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23D00D" w14:textId="46405EE2" w:rsidR="00AA172D" w:rsidRPr="0093664A" w:rsidRDefault="00D175FC" w:rsidP="0097559B">
      <w:pPr>
        <w:rPr>
          <w:rFonts w:eastAsia="Times New Roman" w:cstheme="minorHAnsi"/>
          <w:b/>
          <w:bCs/>
          <w:spacing w:val="2"/>
          <w:szCs w:val="24"/>
          <w:lang w:val="en-US" w:eastAsia="de-DE"/>
        </w:rPr>
      </w:pPr>
      <w:r w:rsidRPr="0093664A">
        <w:rPr>
          <w:rFonts w:eastAsia="Times New Roman" w:cstheme="minorHAnsi"/>
          <w:b/>
          <w:bCs/>
          <w:spacing w:val="2"/>
          <w:szCs w:val="24"/>
          <w:lang w:val="en-US" w:eastAsia="de-DE"/>
        </w:rPr>
        <w:t xml:space="preserve">Supplemental table </w:t>
      </w:r>
      <w:r w:rsidR="006544E8" w:rsidRPr="0093664A">
        <w:rPr>
          <w:rFonts w:eastAsia="Times New Roman" w:cstheme="minorHAnsi"/>
          <w:b/>
          <w:bCs/>
          <w:spacing w:val="2"/>
          <w:szCs w:val="24"/>
          <w:lang w:val="en-US" w:eastAsia="de-DE"/>
        </w:rPr>
        <w:t>1</w:t>
      </w:r>
      <w:r w:rsidR="00FD588E" w:rsidRPr="0093664A">
        <w:rPr>
          <w:rFonts w:eastAsia="Times New Roman" w:cstheme="minorHAnsi"/>
          <w:b/>
          <w:bCs/>
          <w:spacing w:val="2"/>
          <w:szCs w:val="24"/>
          <w:lang w:val="en-US" w:eastAsia="de-DE"/>
        </w:rPr>
        <w:t xml:space="preserve"> </w:t>
      </w:r>
      <w:r w:rsidR="00FD588E" w:rsidRPr="0093664A">
        <w:rPr>
          <w:rFonts w:eastAsia="Times New Roman" w:cstheme="minorHAnsi"/>
          <w:bCs/>
          <w:spacing w:val="2"/>
          <w:szCs w:val="24"/>
          <w:lang w:val="en-US" w:eastAsia="de-DE"/>
        </w:rPr>
        <w:t>Performed procedures from 2005 to 2017</w:t>
      </w:r>
    </w:p>
    <w:tbl>
      <w:tblPr>
        <w:tblW w:w="952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1"/>
        <w:gridCol w:w="1012"/>
        <w:gridCol w:w="721"/>
        <w:gridCol w:w="721"/>
        <w:gridCol w:w="720"/>
        <w:gridCol w:w="720"/>
        <w:gridCol w:w="720"/>
        <w:gridCol w:w="720"/>
        <w:gridCol w:w="720"/>
        <w:gridCol w:w="720"/>
        <w:gridCol w:w="1021"/>
        <w:gridCol w:w="1012"/>
      </w:tblGrid>
      <w:tr w:rsidR="005E061F" w:rsidRPr="0093664A" w14:paraId="0C8D0869" w14:textId="77777777" w:rsidTr="00723B83">
        <w:trPr>
          <w:trHeight w:val="315"/>
          <w:jc w:val="center"/>
        </w:trPr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A7F733" w14:textId="06D38C91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C31FAA" w14:textId="7CC4540A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All procedures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A2A92F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SVT/EP study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411D2E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0954E3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AT (RA, LA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0A66F4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CT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1C53FD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AV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CEF756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VT endo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F383C5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VT ep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12FB21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LAAC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38DD4F" w14:textId="185BFAC9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Procedures in patients &gt;80 years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8EDBA5" w14:textId="12D8FAC6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% of procedures</w:t>
            </w:r>
          </w:p>
        </w:tc>
      </w:tr>
      <w:tr w:rsidR="00D175FC" w:rsidRPr="0093664A" w14:paraId="77B0D3C1" w14:textId="77777777" w:rsidTr="00723B83">
        <w:trPr>
          <w:trHeight w:val="315"/>
          <w:jc w:val="center"/>
        </w:trPr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51DA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EA65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12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4E222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1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0A19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0919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B768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FAE2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76D6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B533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4DFB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51C1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1C1A" w14:textId="6224F37F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.8</w:t>
            </w:r>
          </w:p>
        </w:tc>
      </w:tr>
      <w:tr w:rsidR="00D175FC" w:rsidRPr="0093664A" w14:paraId="1DA2A43B" w14:textId="77777777" w:rsidTr="00723B83">
        <w:trPr>
          <w:trHeight w:val="315"/>
          <w:jc w:val="center"/>
        </w:trPr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89CC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4C86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4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7C5C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9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9A6E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52F7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A1E1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E78B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78D1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C20C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EADA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7248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F9C4" w14:textId="58B2E128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.0</w:t>
            </w:r>
          </w:p>
        </w:tc>
      </w:tr>
      <w:tr w:rsidR="00D175FC" w:rsidRPr="0093664A" w14:paraId="42940207" w14:textId="77777777" w:rsidTr="00723B83">
        <w:trPr>
          <w:trHeight w:val="315"/>
          <w:jc w:val="center"/>
        </w:trPr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1E9D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22D5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59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2F41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9D57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0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EC72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A315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5C61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E9E7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15A3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FC70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0F96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9820" w14:textId="547002B2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.7</w:t>
            </w:r>
          </w:p>
        </w:tc>
      </w:tr>
      <w:tr w:rsidR="00D175FC" w:rsidRPr="0093664A" w14:paraId="18B30870" w14:textId="77777777" w:rsidTr="00723B83">
        <w:trPr>
          <w:trHeight w:val="315"/>
          <w:jc w:val="center"/>
        </w:trPr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B0DE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04D3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68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D3C3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2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DA20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C1E2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E727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73CC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2E87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CD95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8D1D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9661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0963" w14:textId="51FF2435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.5</w:t>
            </w:r>
          </w:p>
        </w:tc>
      </w:tr>
      <w:tr w:rsidR="00D175FC" w:rsidRPr="0093664A" w14:paraId="18971C90" w14:textId="77777777" w:rsidTr="00723B83">
        <w:trPr>
          <w:trHeight w:val="315"/>
          <w:jc w:val="center"/>
        </w:trPr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72B3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17D7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8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72A3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6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C7C1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1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3092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3BBD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8E50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65EF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579E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216A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B142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EAF8" w14:textId="22F7E9C6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.2</w:t>
            </w:r>
          </w:p>
        </w:tc>
      </w:tr>
      <w:tr w:rsidR="00D175FC" w:rsidRPr="0093664A" w14:paraId="7D847B96" w14:textId="77777777" w:rsidTr="00723B83">
        <w:trPr>
          <w:trHeight w:val="315"/>
          <w:jc w:val="center"/>
        </w:trPr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8C83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7360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97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1865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5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B175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2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BC62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BE23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29F1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EB99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3FC0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6333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42B7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403F" w14:textId="16291CC0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.7</w:t>
            </w:r>
          </w:p>
        </w:tc>
      </w:tr>
      <w:tr w:rsidR="00D175FC" w:rsidRPr="0093664A" w14:paraId="7EF35B85" w14:textId="77777777" w:rsidTr="00723B83">
        <w:trPr>
          <w:trHeight w:val="315"/>
          <w:jc w:val="center"/>
        </w:trPr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2D5D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3CFF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F846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3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7603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3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3019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1535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8232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A03D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298A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63C2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CE09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10D3" w14:textId="456B6F9B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.0</w:t>
            </w:r>
          </w:p>
        </w:tc>
      </w:tr>
      <w:tr w:rsidR="00D175FC" w:rsidRPr="0093664A" w14:paraId="5168A52C" w14:textId="77777777" w:rsidTr="00723B83">
        <w:trPr>
          <w:trHeight w:val="315"/>
          <w:jc w:val="center"/>
        </w:trPr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FAAC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6DFB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F353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2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9962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3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2376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3E0F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9746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1964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FDAE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ADE4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C7B7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80AF" w14:textId="72DDCC38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.3</w:t>
            </w:r>
          </w:p>
        </w:tc>
      </w:tr>
      <w:tr w:rsidR="00D175FC" w:rsidRPr="0093664A" w14:paraId="6A6D3844" w14:textId="77777777" w:rsidTr="00723B83">
        <w:trPr>
          <w:trHeight w:val="315"/>
          <w:jc w:val="center"/>
        </w:trPr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5C88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9531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17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2CBA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5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B0B0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3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36F7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7235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11E0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A82E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8C1B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C5C6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F354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B268" w14:textId="40BFE0C8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.4</w:t>
            </w:r>
          </w:p>
        </w:tc>
      </w:tr>
      <w:tr w:rsidR="00D175FC" w:rsidRPr="0093664A" w14:paraId="3ACCE254" w14:textId="77777777" w:rsidTr="00723B83">
        <w:trPr>
          <w:trHeight w:val="315"/>
          <w:jc w:val="center"/>
        </w:trPr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6589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3AFE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20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16C9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4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082A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5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29DE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182A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0063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BCD8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6D01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A497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1DFB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F9F4" w14:textId="7376A89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.9</w:t>
            </w:r>
          </w:p>
        </w:tc>
      </w:tr>
      <w:tr w:rsidR="00D175FC" w:rsidRPr="0093664A" w14:paraId="566686F7" w14:textId="77777777" w:rsidTr="00723B83">
        <w:trPr>
          <w:trHeight w:val="315"/>
          <w:jc w:val="center"/>
        </w:trPr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7E70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8B4B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1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98B4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3723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3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1C66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30FF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8C76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854C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AD2A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2E81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C34A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98BE" w14:textId="5AE1D894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.5</w:t>
            </w:r>
          </w:p>
        </w:tc>
      </w:tr>
      <w:tr w:rsidR="00D175FC" w:rsidRPr="0093664A" w14:paraId="36FCF8A9" w14:textId="77777777" w:rsidTr="00723B83">
        <w:trPr>
          <w:trHeight w:val="315"/>
          <w:jc w:val="center"/>
        </w:trPr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98AF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201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3B14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1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4F5F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7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D8F0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2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3877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1FCC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A49C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C3CB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3BC2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425E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CF29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0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4EE1" w14:textId="69DD4D0A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.9</w:t>
            </w:r>
          </w:p>
        </w:tc>
      </w:tr>
      <w:tr w:rsidR="00D175FC" w:rsidRPr="0093664A" w14:paraId="6382806D" w14:textId="77777777" w:rsidTr="00723B83">
        <w:trPr>
          <w:trHeight w:val="315"/>
          <w:jc w:val="center"/>
        </w:trPr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4CF4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F327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15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CFB9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8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BAA8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3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9FB0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08EA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DB17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D248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CE3A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5825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4B73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439C" w14:textId="065084AC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.5</w:t>
            </w:r>
          </w:p>
        </w:tc>
      </w:tr>
      <w:tr w:rsidR="00D175FC" w:rsidRPr="0093664A" w14:paraId="2CB4B7AD" w14:textId="77777777" w:rsidTr="00723B83">
        <w:trPr>
          <w:trHeight w:val="315"/>
          <w:jc w:val="center"/>
        </w:trPr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BDC0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34A8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444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FCED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7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FF84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51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48B1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3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6AB1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7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F194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761B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E49D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5027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5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980D" w14:textId="77777777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6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E0D2" w14:textId="1245D71A" w:rsidR="00D175FC" w:rsidRPr="0093664A" w:rsidRDefault="00D175FC" w:rsidP="005E0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.3</w:t>
            </w:r>
          </w:p>
        </w:tc>
      </w:tr>
    </w:tbl>
    <w:p w14:paraId="1681508E" w14:textId="3A01840F" w:rsidR="00AA172D" w:rsidRPr="0093664A" w:rsidRDefault="00723B83" w:rsidP="005F7555">
      <w:pPr>
        <w:rPr>
          <w:rFonts w:cstheme="minorHAnsi"/>
          <w:noProof/>
          <w:szCs w:val="24"/>
          <w:lang w:val="en-GB"/>
        </w:rPr>
      </w:pPr>
      <w:r w:rsidRPr="0093664A">
        <w:rPr>
          <w:rFonts w:cstheme="minorHAnsi"/>
          <w:noProof/>
          <w:szCs w:val="24"/>
          <w:lang w:val="en-GB"/>
        </w:rPr>
        <w:t>AF/AT=Atrial fibrillation/atrial tachycardia, RA=Right atrial, LA=Left atrial, CTI=Cavotricuspid isthmus, AVN=</w:t>
      </w:r>
      <w:r w:rsidRPr="0093664A">
        <w:rPr>
          <w:rFonts w:cstheme="minorHAnsi"/>
          <w:noProof/>
          <w:color w:val="FF0000"/>
          <w:szCs w:val="24"/>
          <w:lang w:val="en-GB"/>
        </w:rPr>
        <w:t>A</w:t>
      </w:r>
      <w:r w:rsidR="00F15D3F" w:rsidRPr="0093664A">
        <w:rPr>
          <w:rFonts w:cstheme="minorHAnsi"/>
          <w:noProof/>
          <w:color w:val="FF0000"/>
          <w:szCs w:val="24"/>
          <w:lang w:val="en-GB"/>
        </w:rPr>
        <w:t>troventricular</w:t>
      </w:r>
      <w:r w:rsidRPr="0093664A">
        <w:rPr>
          <w:rFonts w:cstheme="minorHAnsi"/>
          <w:noProof/>
          <w:szCs w:val="24"/>
          <w:lang w:val="en-GB"/>
        </w:rPr>
        <w:t xml:space="preserve"> node, SVT=Supraventricular tachycardia, PVC=Premature ventricular contraction, VT=Ventricular tachycardia, LAAC=Left atrial appendage closure.</w:t>
      </w:r>
    </w:p>
    <w:p w14:paraId="10D316A7" w14:textId="75A001A8" w:rsidR="002F4FB8" w:rsidRPr="0093664A" w:rsidRDefault="002F4FB8">
      <w:pPr>
        <w:rPr>
          <w:rFonts w:eastAsia="Times New Roman" w:cstheme="minorHAnsi"/>
          <w:b/>
          <w:bCs/>
          <w:spacing w:val="2"/>
          <w:szCs w:val="24"/>
          <w:lang w:val="en-GB" w:eastAsia="de-DE"/>
        </w:rPr>
      </w:pPr>
      <w:r w:rsidRPr="0093664A">
        <w:rPr>
          <w:rFonts w:eastAsia="Times New Roman" w:cstheme="minorHAnsi"/>
          <w:b/>
          <w:bCs/>
          <w:spacing w:val="2"/>
          <w:szCs w:val="24"/>
          <w:lang w:val="en-GB" w:eastAsia="de-DE"/>
        </w:rPr>
        <w:br w:type="page"/>
      </w:r>
    </w:p>
    <w:p w14:paraId="5D02D157" w14:textId="751523B6" w:rsidR="00DB11E2" w:rsidRPr="0093664A" w:rsidRDefault="00DB11E2" w:rsidP="00DB11E2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</w:pPr>
      <w:bookmarkStart w:id="0" w:name="_Toc120634515"/>
      <w:r w:rsidRPr="0093664A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Supplemental table 2</w:t>
      </w:r>
      <w:bookmarkEnd w:id="0"/>
      <w:r w:rsidRPr="0093664A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93664A">
        <w:rPr>
          <w:rFonts w:asciiTheme="minorHAnsi" w:hAnsiTheme="minorHAnsi" w:cstheme="minorHAnsi"/>
          <w:bCs/>
          <w:i w:val="0"/>
          <w:iCs w:val="0"/>
          <w:color w:val="auto"/>
          <w:sz w:val="22"/>
          <w:szCs w:val="22"/>
          <w:lang w:val="en-US"/>
        </w:rPr>
        <w:t xml:space="preserve">Demographical parameters of the </w:t>
      </w:r>
      <w:r w:rsidR="00723B83" w:rsidRPr="0093664A">
        <w:rPr>
          <w:rFonts w:asciiTheme="minorHAnsi" w:hAnsiTheme="minorHAnsi" w:cstheme="minorHAnsi"/>
          <w:bCs/>
          <w:i w:val="0"/>
          <w:iCs w:val="0"/>
          <w:color w:val="auto"/>
          <w:sz w:val="22"/>
          <w:szCs w:val="22"/>
          <w:lang w:val="en-US"/>
        </w:rPr>
        <w:t xml:space="preserve">aged </w:t>
      </w:r>
      <w:r w:rsidRPr="0093664A">
        <w:rPr>
          <w:rFonts w:asciiTheme="minorHAnsi" w:hAnsiTheme="minorHAnsi" w:cstheme="minorHAnsi"/>
          <w:bCs/>
          <w:i w:val="0"/>
          <w:iCs w:val="0"/>
          <w:color w:val="auto"/>
          <w:sz w:val="22"/>
          <w:szCs w:val="22"/>
          <w:lang w:val="en-US"/>
        </w:rPr>
        <w:t>group</w:t>
      </w:r>
    </w:p>
    <w:tbl>
      <w:tblPr>
        <w:tblW w:w="56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0"/>
        <w:gridCol w:w="2144"/>
      </w:tblGrid>
      <w:tr w:rsidR="00DB11E2" w:rsidRPr="0093664A" w14:paraId="26B0250E" w14:textId="77777777" w:rsidTr="00D64BD2">
        <w:trPr>
          <w:trHeight w:val="397"/>
        </w:trPr>
        <w:tc>
          <w:tcPr>
            <w:tcW w:w="3530" w:type="dxa"/>
            <w:shd w:val="clear" w:color="auto" w:fill="D9D9D9" w:themeFill="background1" w:themeFillShade="D9"/>
            <w:noWrap/>
            <w:vAlign w:val="center"/>
            <w:hideMark/>
          </w:tcPr>
          <w:p w14:paraId="5025CBE0" w14:textId="77777777" w:rsidR="00DB11E2" w:rsidRPr="0093664A" w:rsidRDefault="00DB11E2" w:rsidP="00D64BD2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lang w:eastAsia="de-DE"/>
              </w:rPr>
              <w:t>Parameter</w:t>
            </w:r>
          </w:p>
        </w:tc>
        <w:tc>
          <w:tcPr>
            <w:tcW w:w="2144" w:type="dxa"/>
            <w:shd w:val="clear" w:color="auto" w:fill="D9D9D9" w:themeFill="background1" w:themeFillShade="D9"/>
            <w:noWrap/>
            <w:vAlign w:val="center"/>
            <w:hideMark/>
          </w:tcPr>
          <w:p w14:paraId="550B1EF9" w14:textId="77777777" w:rsidR="00DB11E2" w:rsidRPr="0093664A" w:rsidRDefault="00DB11E2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 (%) or mean±SD</w:t>
            </w:r>
          </w:p>
        </w:tc>
      </w:tr>
      <w:tr w:rsidR="00DB11E2" w:rsidRPr="0093664A" w14:paraId="348FB540" w14:textId="77777777" w:rsidTr="00D64BD2">
        <w:trPr>
          <w:trHeight w:val="397"/>
        </w:trPr>
        <w:tc>
          <w:tcPr>
            <w:tcW w:w="3530" w:type="dxa"/>
            <w:shd w:val="clear" w:color="auto" w:fill="auto"/>
            <w:noWrap/>
            <w:vAlign w:val="center"/>
          </w:tcPr>
          <w:p w14:paraId="4E8A4175" w14:textId="0AD96FFF" w:rsidR="00DB11E2" w:rsidRPr="0093664A" w:rsidRDefault="004D6D3A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P</w:t>
            </w:r>
            <w:r w:rsidR="00DB11E2" w:rsidRPr="0093664A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atients/procedures</w:t>
            </w:r>
          </w:p>
        </w:tc>
        <w:tc>
          <w:tcPr>
            <w:tcW w:w="2144" w:type="dxa"/>
            <w:shd w:val="clear" w:color="auto" w:fill="auto"/>
            <w:noWrap/>
            <w:vAlign w:val="center"/>
          </w:tcPr>
          <w:p w14:paraId="28FE0843" w14:textId="77777777" w:rsidR="00DB11E2" w:rsidRPr="0093664A" w:rsidRDefault="00DB11E2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lang w:eastAsia="de-DE"/>
              </w:rPr>
              <w:t>486/566</w:t>
            </w:r>
          </w:p>
        </w:tc>
      </w:tr>
      <w:tr w:rsidR="00DB11E2" w:rsidRPr="0093664A" w14:paraId="35324A74" w14:textId="77777777" w:rsidTr="00D64BD2">
        <w:trPr>
          <w:trHeight w:val="397"/>
        </w:trPr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082939F6" w14:textId="77777777" w:rsidR="00DB11E2" w:rsidRPr="0093664A" w:rsidRDefault="00DB11E2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Age (years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30A14073" w14:textId="77777777" w:rsidR="00DB11E2" w:rsidRPr="0093664A" w:rsidRDefault="00DB11E2" w:rsidP="00D64BD2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93664A">
              <w:rPr>
                <w:rFonts w:eastAsia="Times New Roman" w:cstheme="minorHAnsi"/>
                <w:lang w:eastAsia="de-DE"/>
              </w:rPr>
              <w:t>82.7</w:t>
            </w:r>
            <w:r w:rsidRPr="0093664A">
              <w:rPr>
                <w:rFonts w:eastAsia="Times New Roman" w:cstheme="minorHAnsi"/>
                <w:color w:val="000000"/>
                <w:lang w:eastAsia="de-DE"/>
              </w:rPr>
              <w:t>±2.5</w:t>
            </w:r>
          </w:p>
        </w:tc>
      </w:tr>
      <w:tr w:rsidR="00DB11E2" w:rsidRPr="0093664A" w14:paraId="40DBA979" w14:textId="77777777" w:rsidTr="00D64BD2">
        <w:trPr>
          <w:trHeight w:val="397"/>
        </w:trPr>
        <w:tc>
          <w:tcPr>
            <w:tcW w:w="3530" w:type="dxa"/>
            <w:shd w:val="clear" w:color="auto" w:fill="auto"/>
            <w:noWrap/>
            <w:vAlign w:val="center"/>
          </w:tcPr>
          <w:p w14:paraId="655F1356" w14:textId="77777777" w:rsidR="00DB11E2" w:rsidRPr="0093664A" w:rsidRDefault="00DB11E2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Age range (years)</w:t>
            </w:r>
          </w:p>
        </w:tc>
        <w:tc>
          <w:tcPr>
            <w:tcW w:w="2144" w:type="dxa"/>
            <w:shd w:val="clear" w:color="auto" w:fill="auto"/>
            <w:noWrap/>
            <w:vAlign w:val="center"/>
          </w:tcPr>
          <w:p w14:paraId="0B75CA39" w14:textId="77777777" w:rsidR="00DB11E2" w:rsidRPr="0093664A" w:rsidRDefault="00DB11E2" w:rsidP="00D64BD2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93664A">
              <w:rPr>
                <w:rFonts w:eastAsia="Times New Roman" w:cstheme="minorHAnsi"/>
                <w:lang w:eastAsia="de-DE"/>
              </w:rPr>
              <w:t>80.0-95.3</w:t>
            </w:r>
          </w:p>
        </w:tc>
      </w:tr>
      <w:tr w:rsidR="00DB11E2" w:rsidRPr="0093664A" w14:paraId="034FEDAA" w14:textId="77777777" w:rsidTr="00D64BD2">
        <w:trPr>
          <w:trHeight w:val="397"/>
        </w:trPr>
        <w:tc>
          <w:tcPr>
            <w:tcW w:w="3530" w:type="dxa"/>
            <w:shd w:val="clear" w:color="auto" w:fill="auto"/>
            <w:noWrap/>
            <w:vAlign w:val="center"/>
          </w:tcPr>
          <w:p w14:paraId="46016CB6" w14:textId="77777777" w:rsidR="00DB11E2" w:rsidRPr="0093664A" w:rsidRDefault="00DB11E2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80-85 years, n (%)</w:t>
            </w:r>
          </w:p>
        </w:tc>
        <w:tc>
          <w:tcPr>
            <w:tcW w:w="2144" w:type="dxa"/>
            <w:shd w:val="clear" w:color="auto" w:fill="auto"/>
            <w:noWrap/>
            <w:vAlign w:val="center"/>
          </w:tcPr>
          <w:p w14:paraId="3FB44F38" w14:textId="77777777" w:rsidR="00DB11E2" w:rsidRPr="0093664A" w:rsidRDefault="00DB11E2" w:rsidP="00D64BD2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93664A">
              <w:rPr>
                <w:rFonts w:eastAsia="Times New Roman" w:cstheme="minorHAnsi"/>
                <w:lang w:eastAsia="de-DE"/>
              </w:rPr>
              <w:t>481</w:t>
            </w:r>
          </w:p>
        </w:tc>
      </w:tr>
      <w:tr w:rsidR="00DB11E2" w:rsidRPr="0093664A" w14:paraId="3DE406FE" w14:textId="77777777" w:rsidTr="00D64BD2">
        <w:trPr>
          <w:trHeight w:val="397"/>
        </w:trPr>
        <w:tc>
          <w:tcPr>
            <w:tcW w:w="3530" w:type="dxa"/>
            <w:shd w:val="clear" w:color="auto" w:fill="auto"/>
            <w:noWrap/>
            <w:vAlign w:val="center"/>
          </w:tcPr>
          <w:p w14:paraId="2C5D4FD3" w14:textId="77777777" w:rsidR="00DB11E2" w:rsidRPr="0093664A" w:rsidRDefault="00DB11E2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85-90 years, n (%)</w:t>
            </w:r>
          </w:p>
        </w:tc>
        <w:tc>
          <w:tcPr>
            <w:tcW w:w="2144" w:type="dxa"/>
            <w:shd w:val="clear" w:color="auto" w:fill="auto"/>
            <w:noWrap/>
            <w:vAlign w:val="center"/>
          </w:tcPr>
          <w:p w14:paraId="12CC2CEC" w14:textId="77777777" w:rsidR="00DB11E2" w:rsidRPr="0093664A" w:rsidRDefault="00DB11E2" w:rsidP="00D64BD2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93664A">
              <w:rPr>
                <w:rFonts w:eastAsia="Times New Roman" w:cstheme="minorHAnsi"/>
                <w:lang w:eastAsia="de-DE"/>
              </w:rPr>
              <w:t>73</w:t>
            </w:r>
          </w:p>
        </w:tc>
      </w:tr>
      <w:tr w:rsidR="00DB11E2" w:rsidRPr="0093664A" w14:paraId="0FB7ACFA" w14:textId="77777777" w:rsidTr="00D64BD2">
        <w:trPr>
          <w:trHeight w:val="397"/>
        </w:trPr>
        <w:tc>
          <w:tcPr>
            <w:tcW w:w="3530" w:type="dxa"/>
            <w:shd w:val="clear" w:color="auto" w:fill="auto"/>
            <w:noWrap/>
            <w:vAlign w:val="center"/>
          </w:tcPr>
          <w:p w14:paraId="6FED0D05" w14:textId="77777777" w:rsidR="00DB11E2" w:rsidRPr="0093664A" w:rsidRDefault="00DB11E2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90-95 years, n (%)</w:t>
            </w:r>
          </w:p>
        </w:tc>
        <w:tc>
          <w:tcPr>
            <w:tcW w:w="2144" w:type="dxa"/>
            <w:shd w:val="clear" w:color="auto" w:fill="auto"/>
            <w:noWrap/>
            <w:vAlign w:val="center"/>
          </w:tcPr>
          <w:p w14:paraId="74197558" w14:textId="77777777" w:rsidR="00DB11E2" w:rsidRPr="0093664A" w:rsidRDefault="00DB11E2" w:rsidP="00D64BD2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93664A">
              <w:rPr>
                <w:rFonts w:eastAsia="Times New Roman" w:cstheme="minorHAnsi"/>
                <w:lang w:eastAsia="de-DE"/>
              </w:rPr>
              <w:t>10</w:t>
            </w:r>
          </w:p>
        </w:tc>
      </w:tr>
      <w:tr w:rsidR="00DB11E2" w:rsidRPr="0093664A" w14:paraId="7406EFFE" w14:textId="77777777" w:rsidTr="00D64BD2">
        <w:trPr>
          <w:trHeight w:val="397"/>
        </w:trPr>
        <w:tc>
          <w:tcPr>
            <w:tcW w:w="3530" w:type="dxa"/>
            <w:shd w:val="clear" w:color="auto" w:fill="auto"/>
            <w:noWrap/>
            <w:vAlign w:val="center"/>
          </w:tcPr>
          <w:p w14:paraId="1473BDFA" w14:textId="77777777" w:rsidR="00DB11E2" w:rsidRPr="0093664A" w:rsidRDefault="00DB11E2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&gt;95 years, n (%)</w:t>
            </w:r>
          </w:p>
        </w:tc>
        <w:tc>
          <w:tcPr>
            <w:tcW w:w="2144" w:type="dxa"/>
            <w:shd w:val="clear" w:color="auto" w:fill="auto"/>
            <w:noWrap/>
            <w:vAlign w:val="center"/>
          </w:tcPr>
          <w:p w14:paraId="374BDA6A" w14:textId="77777777" w:rsidR="00DB11E2" w:rsidRPr="0093664A" w:rsidRDefault="00DB11E2" w:rsidP="00D64BD2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93664A">
              <w:rPr>
                <w:rFonts w:eastAsia="Times New Roman" w:cstheme="minorHAnsi"/>
                <w:lang w:eastAsia="de-DE"/>
              </w:rPr>
              <w:t>2</w:t>
            </w:r>
          </w:p>
        </w:tc>
      </w:tr>
    </w:tbl>
    <w:p w14:paraId="166C8A50" w14:textId="38EAA308" w:rsidR="00DB11E2" w:rsidRPr="0052067F" w:rsidRDefault="0093664A">
      <w:pPr>
        <w:rPr>
          <w:rFonts w:eastAsia="Times New Roman" w:cstheme="minorHAnsi"/>
          <w:spacing w:val="2"/>
          <w:szCs w:val="24"/>
          <w:lang w:val="en-GB" w:eastAsia="de-DE"/>
        </w:rPr>
      </w:pPr>
      <w:r w:rsidRPr="0052067F">
        <w:rPr>
          <w:rFonts w:eastAsia="Times New Roman" w:cstheme="minorHAnsi"/>
          <w:spacing w:val="2"/>
          <w:szCs w:val="24"/>
          <w:lang w:val="en-GB" w:eastAsia="de-DE"/>
        </w:rPr>
        <w:t>SD=standard deviation.</w:t>
      </w:r>
    </w:p>
    <w:p w14:paraId="1337088A" w14:textId="414F4F01" w:rsidR="00DB11E2" w:rsidRPr="0052067F" w:rsidRDefault="00DB11E2">
      <w:pPr>
        <w:rPr>
          <w:rFonts w:cstheme="minorHAnsi"/>
          <w:b/>
          <w:bCs/>
          <w:sz w:val="24"/>
          <w:szCs w:val="24"/>
          <w:lang w:val="en-GB"/>
        </w:rPr>
      </w:pPr>
      <w:r w:rsidRPr="0052067F">
        <w:rPr>
          <w:rFonts w:cstheme="minorHAnsi"/>
          <w:b/>
          <w:bCs/>
          <w:i/>
          <w:iCs/>
          <w:sz w:val="24"/>
          <w:szCs w:val="24"/>
          <w:lang w:val="en-GB"/>
        </w:rPr>
        <w:br w:type="page"/>
      </w:r>
    </w:p>
    <w:p w14:paraId="32060345" w14:textId="77461A3E" w:rsidR="006544E8" w:rsidRPr="0093664A" w:rsidRDefault="00DB11E2" w:rsidP="006544E8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93664A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</w:t>
      </w:r>
      <w:r w:rsidR="006544E8" w:rsidRPr="0093664A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upplemental table </w:t>
      </w:r>
      <w:r w:rsidRPr="0093664A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="006544E8" w:rsidRPr="0093664A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6544E8" w:rsidRPr="0093664A">
        <w:rPr>
          <w:rFonts w:asciiTheme="minorHAnsi" w:hAnsiTheme="minorHAnsi" w:cstheme="minorHAnsi"/>
          <w:bCs/>
          <w:i w:val="0"/>
          <w:iCs w:val="0"/>
          <w:color w:val="auto"/>
          <w:sz w:val="24"/>
          <w:szCs w:val="24"/>
          <w:lang w:val="en-US"/>
        </w:rPr>
        <w:t>Baseline parameters of study patients</w:t>
      </w:r>
    </w:p>
    <w:tbl>
      <w:tblPr>
        <w:tblW w:w="9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5"/>
        <w:gridCol w:w="1985"/>
        <w:gridCol w:w="2551"/>
        <w:gridCol w:w="1985"/>
      </w:tblGrid>
      <w:tr w:rsidR="006544E8" w:rsidRPr="0093664A" w14:paraId="7009DBBD" w14:textId="77777777" w:rsidTr="00D64BD2">
        <w:trPr>
          <w:trHeight w:val="397"/>
        </w:trPr>
        <w:tc>
          <w:tcPr>
            <w:tcW w:w="2905" w:type="dxa"/>
            <w:shd w:val="clear" w:color="auto" w:fill="D9D9D9" w:themeFill="background1" w:themeFillShade="D9"/>
            <w:noWrap/>
            <w:vAlign w:val="center"/>
            <w:hideMark/>
          </w:tcPr>
          <w:p w14:paraId="2BB82D3C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center"/>
            <w:hideMark/>
          </w:tcPr>
          <w:p w14:paraId="53AC0EFE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n (%) or mean±SD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0AC808F5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70C5AF3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n (%) or mean±SD</w:t>
            </w:r>
          </w:p>
        </w:tc>
      </w:tr>
      <w:tr w:rsidR="006544E8" w:rsidRPr="0093664A" w14:paraId="47B3781E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</w:tcPr>
          <w:p w14:paraId="453FDC18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patients/procedure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DEB5711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86/566</w:t>
            </w:r>
          </w:p>
        </w:tc>
        <w:tc>
          <w:tcPr>
            <w:tcW w:w="2551" w:type="dxa"/>
            <w:vAlign w:val="center"/>
          </w:tcPr>
          <w:p w14:paraId="0877F28F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ntiplatelet therapy , n (%)</w:t>
            </w:r>
          </w:p>
        </w:tc>
        <w:tc>
          <w:tcPr>
            <w:tcW w:w="1985" w:type="dxa"/>
            <w:vAlign w:val="center"/>
          </w:tcPr>
          <w:p w14:paraId="7CA10115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4 (23.7)</w:t>
            </w:r>
          </w:p>
        </w:tc>
      </w:tr>
      <w:tr w:rsidR="006544E8" w:rsidRPr="0093664A" w14:paraId="23472094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</w:tcPr>
          <w:p w14:paraId="4B13E98B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Body size (cm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5F360BF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9.2±13.6</w:t>
            </w:r>
          </w:p>
        </w:tc>
        <w:tc>
          <w:tcPr>
            <w:tcW w:w="2551" w:type="dxa"/>
            <w:vAlign w:val="center"/>
          </w:tcPr>
          <w:p w14:paraId="74D364C3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SS, n (%)</w:t>
            </w:r>
          </w:p>
        </w:tc>
        <w:tc>
          <w:tcPr>
            <w:tcW w:w="1985" w:type="dxa"/>
            <w:vAlign w:val="center"/>
          </w:tcPr>
          <w:p w14:paraId="6CCD83D3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3 (18.2)</w:t>
            </w:r>
          </w:p>
        </w:tc>
      </w:tr>
      <w:tr w:rsidR="006544E8" w:rsidRPr="0093664A" w14:paraId="196B1679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</w:tcPr>
          <w:p w14:paraId="7AB98908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Body weight (kg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CAEBBF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5.5±12.1</w:t>
            </w:r>
          </w:p>
        </w:tc>
        <w:tc>
          <w:tcPr>
            <w:tcW w:w="2551" w:type="dxa"/>
            <w:vAlign w:val="center"/>
          </w:tcPr>
          <w:p w14:paraId="15C2D156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lopidogrel, n (%)</w:t>
            </w:r>
          </w:p>
        </w:tc>
        <w:tc>
          <w:tcPr>
            <w:tcW w:w="1985" w:type="dxa"/>
            <w:vAlign w:val="center"/>
          </w:tcPr>
          <w:p w14:paraId="6DE586A3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 (2.7)</w:t>
            </w:r>
          </w:p>
        </w:tc>
      </w:tr>
      <w:tr w:rsidR="006544E8" w:rsidRPr="0093664A" w14:paraId="37A7627B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</w:tcPr>
          <w:p w14:paraId="3C49F227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Body mass index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BDBA5F8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.6±8.6</w:t>
            </w:r>
          </w:p>
        </w:tc>
        <w:tc>
          <w:tcPr>
            <w:tcW w:w="2551" w:type="dxa"/>
            <w:vAlign w:val="center"/>
          </w:tcPr>
          <w:p w14:paraId="347B1933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Ticagrelor, n (%)</w:t>
            </w:r>
          </w:p>
        </w:tc>
        <w:tc>
          <w:tcPr>
            <w:tcW w:w="1985" w:type="dxa"/>
            <w:vAlign w:val="center"/>
          </w:tcPr>
          <w:p w14:paraId="718287F9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 (0.2)</w:t>
            </w:r>
          </w:p>
        </w:tc>
      </w:tr>
      <w:tr w:rsidR="006544E8" w:rsidRPr="0093664A" w14:paraId="4A18438E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</w:tcPr>
          <w:p w14:paraId="2B79C873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Male, n (%)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A0BAD5B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93664A">
              <w:rPr>
                <w:rFonts w:cstheme="minorHAnsi"/>
                <w:sz w:val="20"/>
                <w:szCs w:val="20"/>
                <w:lang w:val="en-US"/>
              </w:rPr>
              <w:t>252 (51.9)</w:t>
            </w:r>
          </w:p>
        </w:tc>
        <w:tc>
          <w:tcPr>
            <w:tcW w:w="2551" w:type="dxa"/>
            <w:vAlign w:val="center"/>
          </w:tcPr>
          <w:p w14:paraId="2D066423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DAPT, n (%)</w:t>
            </w:r>
          </w:p>
        </w:tc>
        <w:tc>
          <w:tcPr>
            <w:tcW w:w="1985" w:type="dxa"/>
            <w:vAlign w:val="center"/>
          </w:tcPr>
          <w:p w14:paraId="693C51BA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 (2.7)</w:t>
            </w:r>
          </w:p>
        </w:tc>
      </w:tr>
      <w:tr w:rsidR="006544E8" w:rsidRPr="0093664A" w14:paraId="79AE4AD0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</w:tcPr>
          <w:p w14:paraId="1FE48983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ardiac comorbiditie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7C21C9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vAlign w:val="center"/>
          </w:tcPr>
          <w:p w14:paraId="3E28E287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SS+Clopidogrel, n (%)</w:t>
            </w:r>
          </w:p>
        </w:tc>
        <w:tc>
          <w:tcPr>
            <w:tcW w:w="1985" w:type="dxa"/>
            <w:vAlign w:val="center"/>
          </w:tcPr>
          <w:p w14:paraId="41872BF6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 (2.3)</w:t>
            </w:r>
          </w:p>
        </w:tc>
      </w:tr>
      <w:tr w:rsidR="006544E8" w:rsidRPr="0093664A" w14:paraId="21FD5684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E791496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Structural heart disease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177E41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8 (17.3)</w:t>
            </w:r>
          </w:p>
        </w:tc>
        <w:tc>
          <w:tcPr>
            <w:tcW w:w="2551" w:type="dxa"/>
            <w:vAlign w:val="center"/>
          </w:tcPr>
          <w:p w14:paraId="7E53738D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SS+Ticagrelor, n (%)</w:t>
            </w:r>
          </w:p>
        </w:tc>
        <w:tc>
          <w:tcPr>
            <w:tcW w:w="1985" w:type="dxa"/>
            <w:vAlign w:val="center"/>
          </w:tcPr>
          <w:p w14:paraId="6284F6CF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 (0.4)</w:t>
            </w:r>
          </w:p>
        </w:tc>
      </w:tr>
      <w:tr w:rsidR="006544E8" w:rsidRPr="0093664A" w14:paraId="7C3DAB73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EECCE56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ean EF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B47E8D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6.7±13.6</w:t>
            </w:r>
          </w:p>
        </w:tc>
        <w:tc>
          <w:tcPr>
            <w:tcW w:w="2551" w:type="dxa"/>
          </w:tcPr>
          <w:p w14:paraId="0067C1BE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</w:tcPr>
          <w:p w14:paraId="27803352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6544E8" w:rsidRPr="0093664A" w14:paraId="1E81DF27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4E7611F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EF&lt;50 %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85D654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1 (5.5)</w:t>
            </w:r>
          </w:p>
        </w:tc>
        <w:tc>
          <w:tcPr>
            <w:tcW w:w="2551" w:type="dxa"/>
            <w:vAlign w:val="center"/>
          </w:tcPr>
          <w:p w14:paraId="787C15DA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Oral anticoagulation, n (%)</w:t>
            </w:r>
          </w:p>
        </w:tc>
        <w:tc>
          <w:tcPr>
            <w:tcW w:w="1985" w:type="dxa"/>
            <w:vAlign w:val="center"/>
          </w:tcPr>
          <w:p w14:paraId="4B5F3505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33 (76.5)</w:t>
            </w:r>
          </w:p>
        </w:tc>
      </w:tr>
      <w:tr w:rsidR="006544E8" w:rsidRPr="0093664A" w14:paraId="2497BAB0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75AA8F1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EF&lt;30 %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101438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 (2.1)</w:t>
            </w:r>
          </w:p>
        </w:tc>
        <w:tc>
          <w:tcPr>
            <w:tcW w:w="2551" w:type="dxa"/>
            <w:vAlign w:val="center"/>
          </w:tcPr>
          <w:p w14:paraId="3FE48D1F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Vitamin K antagonist, n (%)</w:t>
            </w:r>
          </w:p>
        </w:tc>
        <w:tc>
          <w:tcPr>
            <w:tcW w:w="1985" w:type="dxa"/>
            <w:vAlign w:val="center"/>
          </w:tcPr>
          <w:p w14:paraId="3E06C3F1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3 (32.3)</w:t>
            </w:r>
          </w:p>
        </w:tc>
      </w:tr>
      <w:tr w:rsidR="006544E8" w:rsidRPr="0093664A" w14:paraId="60ED8EF8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BE1A603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Implantable cardiac device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AAA425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9 (24.6)</w:t>
            </w:r>
          </w:p>
        </w:tc>
        <w:tc>
          <w:tcPr>
            <w:tcW w:w="2551" w:type="dxa"/>
            <w:vAlign w:val="center"/>
          </w:tcPr>
          <w:p w14:paraId="0F67FE61" w14:textId="4707F6CD" w:rsidR="006544E8" w:rsidRPr="0093664A" w:rsidRDefault="00723B83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DOAC</w:t>
            </w:r>
            <w:r w:rsidR="006544E8"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1985" w:type="dxa"/>
            <w:vAlign w:val="center"/>
          </w:tcPr>
          <w:p w14:paraId="23968809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0 (44.2)</w:t>
            </w:r>
          </w:p>
        </w:tc>
      </w:tr>
      <w:tr w:rsidR="006544E8" w:rsidRPr="0093664A" w14:paraId="4F8EC728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1492A7CC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ronary artery disease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3BFF92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5 (38.0)</w:t>
            </w:r>
          </w:p>
        </w:tc>
        <w:tc>
          <w:tcPr>
            <w:tcW w:w="2551" w:type="dxa"/>
            <w:vAlign w:val="center"/>
          </w:tcPr>
          <w:p w14:paraId="6DC8624C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Rivaroxaban, n (%)</w:t>
            </w:r>
          </w:p>
        </w:tc>
        <w:tc>
          <w:tcPr>
            <w:tcW w:w="1985" w:type="dxa"/>
            <w:vAlign w:val="center"/>
          </w:tcPr>
          <w:p w14:paraId="3B6FEAC8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9 (19.3)</w:t>
            </w:r>
          </w:p>
        </w:tc>
      </w:tr>
      <w:tr w:rsidR="006544E8" w:rsidRPr="0093664A" w14:paraId="3EDB6D3C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</w:tcPr>
          <w:p w14:paraId="337B34D4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Previous myocardial infarction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8A6870E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6 (9.9)</w:t>
            </w:r>
          </w:p>
        </w:tc>
        <w:tc>
          <w:tcPr>
            <w:tcW w:w="2551" w:type="dxa"/>
            <w:vAlign w:val="center"/>
          </w:tcPr>
          <w:p w14:paraId="4797D5FD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Dabigatran, n (%)</w:t>
            </w:r>
          </w:p>
        </w:tc>
        <w:tc>
          <w:tcPr>
            <w:tcW w:w="1985" w:type="dxa"/>
            <w:vAlign w:val="center"/>
          </w:tcPr>
          <w:p w14:paraId="26F923B4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 (5.0)</w:t>
            </w:r>
          </w:p>
        </w:tc>
      </w:tr>
      <w:tr w:rsidR="006544E8" w:rsidRPr="0093664A" w14:paraId="48139521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2FA5D29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Valvular heart disease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9D49083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7 (27.7)</w:t>
            </w:r>
          </w:p>
        </w:tc>
        <w:tc>
          <w:tcPr>
            <w:tcW w:w="2551" w:type="dxa"/>
          </w:tcPr>
          <w:p w14:paraId="4AB8C849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</w:tcPr>
          <w:p w14:paraId="2DE86912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6544E8" w:rsidRPr="0093664A" w14:paraId="202FE014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24CF8AB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Other comorbiditi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EC7E41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vAlign w:val="center"/>
          </w:tcPr>
          <w:p w14:paraId="04B45E0E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ntiarrhythmic drugs, n (%)</w:t>
            </w:r>
          </w:p>
        </w:tc>
        <w:tc>
          <w:tcPr>
            <w:tcW w:w="1985" w:type="dxa"/>
            <w:vAlign w:val="center"/>
          </w:tcPr>
          <w:p w14:paraId="1688FBC8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3 (50.0)</w:t>
            </w:r>
          </w:p>
        </w:tc>
      </w:tr>
      <w:tr w:rsidR="006544E8" w:rsidRPr="0093664A" w14:paraId="0C100B4F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7B4307C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rterial hypertension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B5015B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15 (73.3)</w:t>
            </w:r>
          </w:p>
        </w:tc>
        <w:tc>
          <w:tcPr>
            <w:tcW w:w="2551" w:type="dxa"/>
            <w:vAlign w:val="center"/>
          </w:tcPr>
          <w:p w14:paraId="6901C0A5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Flecainide, n (%)</w:t>
            </w:r>
          </w:p>
        </w:tc>
        <w:tc>
          <w:tcPr>
            <w:tcW w:w="1985" w:type="dxa"/>
            <w:vAlign w:val="center"/>
          </w:tcPr>
          <w:p w14:paraId="034869D0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8 (15.6)</w:t>
            </w:r>
          </w:p>
        </w:tc>
      </w:tr>
      <w:tr w:rsidR="006544E8" w:rsidRPr="0093664A" w14:paraId="7D72A0B3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E8E98C3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Diabetes Mellitus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87511E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0 (12.4)</w:t>
            </w:r>
          </w:p>
        </w:tc>
        <w:tc>
          <w:tcPr>
            <w:tcW w:w="2551" w:type="dxa"/>
            <w:vAlign w:val="center"/>
          </w:tcPr>
          <w:p w14:paraId="253F9FC0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miodarone, n (%)</w:t>
            </w:r>
          </w:p>
        </w:tc>
        <w:tc>
          <w:tcPr>
            <w:tcW w:w="1985" w:type="dxa"/>
            <w:vAlign w:val="center"/>
          </w:tcPr>
          <w:p w14:paraId="14E056E7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9 (31.6)</w:t>
            </w:r>
          </w:p>
        </w:tc>
      </w:tr>
      <w:tr w:rsidR="006544E8" w:rsidRPr="0093664A" w14:paraId="14F1911A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</w:tcPr>
          <w:p w14:paraId="318BE97D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Kidney failure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F8940FE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9 (22.8)</w:t>
            </w:r>
          </w:p>
        </w:tc>
        <w:tc>
          <w:tcPr>
            <w:tcW w:w="2551" w:type="dxa"/>
            <w:vAlign w:val="center"/>
          </w:tcPr>
          <w:p w14:paraId="2F8F2F49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Solatol, n (%)</w:t>
            </w:r>
          </w:p>
        </w:tc>
        <w:tc>
          <w:tcPr>
            <w:tcW w:w="1985" w:type="dxa"/>
            <w:vAlign w:val="center"/>
          </w:tcPr>
          <w:p w14:paraId="2315C349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 (1.1)</w:t>
            </w:r>
          </w:p>
        </w:tc>
      </w:tr>
      <w:tr w:rsidR="006544E8" w:rsidRPr="0093664A" w14:paraId="5D67307A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12585429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Lung disease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A167D5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6 (11.7)</w:t>
            </w:r>
          </w:p>
        </w:tc>
        <w:tc>
          <w:tcPr>
            <w:tcW w:w="2551" w:type="dxa"/>
            <w:vAlign w:val="center"/>
          </w:tcPr>
          <w:p w14:paraId="08194667" w14:textId="36CE001A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D</w:t>
            </w:r>
            <w:r w:rsidR="00D73BC6"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r</w:t>
            </w: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onedarone, n (%)</w:t>
            </w:r>
          </w:p>
        </w:tc>
        <w:tc>
          <w:tcPr>
            <w:tcW w:w="1985" w:type="dxa"/>
            <w:vAlign w:val="center"/>
          </w:tcPr>
          <w:p w14:paraId="4CAE7FBC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 (1.69</w:t>
            </w:r>
          </w:p>
        </w:tc>
      </w:tr>
      <w:tr w:rsidR="006544E8" w:rsidRPr="0093664A" w14:paraId="28081AFB" w14:textId="77777777" w:rsidTr="00D64BD2">
        <w:trPr>
          <w:trHeight w:val="397"/>
        </w:trPr>
        <w:tc>
          <w:tcPr>
            <w:tcW w:w="2905" w:type="dxa"/>
            <w:shd w:val="clear" w:color="auto" w:fill="auto"/>
            <w:noWrap/>
            <w:vAlign w:val="center"/>
          </w:tcPr>
          <w:p w14:paraId="5ABBA8B6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Previous stroke or TIA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C4439A3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0 (8.8)</w:t>
            </w:r>
          </w:p>
        </w:tc>
        <w:tc>
          <w:tcPr>
            <w:tcW w:w="2551" w:type="dxa"/>
            <w:vAlign w:val="center"/>
          </w:tcPr>
          <w:p w14:paraId="10641528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exiletine, n (%)</w:t>
            </w:r>
          </w:p>
        </w:tc>
        <w:tc>
          <w:tcPr>
            <w:tcW w:w="1985" w:type="dxa"/>
            <w:vAlign w:val="center"/>
          </w:tcPr>
          <w:p w14:paraId="6A8C6B95" w14:textId="77777777" w:rsidR="006544E8" w:rsidRPr="0093664A" w:rsidRDefault="006544E8" w:rsidP="00D64B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 (0.2)</w:t>
            </w:r>
          </w:p>
        </w:tc>
      </w:tr>
    </w:tbl>
    <w:p w14:paraId="48312D25" w14:textId="73FA66DF" w:rsidR="006544E8" w:rsidRPr="0052067F" w:rsidRDefault="00723B83" w:rsidP="0093664A">
      <w:pPr>
        <w:rPr>
          <w:rFonts w:eastAsia="Times New Roman" w:cstheme="minorHAnsi"/>
          <w:spacing w:val="2"/>
          <w:szCs w:val="24"/>
          <w:lang w:val="en-GB" w:eastAsia="de-DE"/>
        </w:rPr>
      </w:pPr>
      <w:r w:rsidRPr="0052067F">
        <w:rPr>
          <w:rFonts w:cstheme="minorHAnsi"/>
          <w:lang w:val="en-GB"/>
        </w:rPr>
        <w:t>EF=Ejection fraction, DAPT=Dual antiplatelet therapy, DOAC=Direct oral anticoagulation</w:t>
      </w:r>
      <w:r w:rsidR="0093664A" w:rsidRPr="0052067F">
        <w:rPr>
          <w:rFonts w:cstheme="minorHAnsi"/>
          <w:lang w:val="en-GB"/>
        </w:rPr>
        <w:t xml:space="preserve">, </w:t>
      </w:r>
      <w:r w:rsidR="0093664A" w:rsidRPr="0052067F">
        <w:rPr>
          <w:rFonts w:eastAsia="Times New Roman" w:cstheme="minorHAnsi"/>
          <w:spacing w:val="2"/>
          <w:szCs w:val="24"/>
          <w:lang w:val="en-GB" w:eastAsia="de-DE"/>
        </w:rPr>
        <w:t>SD=standard deviation.</w:t>
      </w:r>
    </w:p>
    <w:p w14:paraId="3E9BFF2B" w14:textId="0198F61B" w:rsidR="006544E8" w:rsidRPr="0093664A" w:rsidRDefault="006544E8">
      <w:pPr>
        <w:rPr>
          <w:rFonts w:cstheme="minorHAnsi"/>
          <w:b/>
          <w:bCs/>
          <w:lang w:val="en-GB"/>
        </w:rPr>
      </w:pPr>
      <w:r w:rsidRPr="0093664A">
        <w:rPr>
          <w:rFonts w:cstheme="minorHAnsi"/>
          <w:b/>
          <w:bCs/>
          <w:lang w:val="en-GB"/>
        </w:rPr>
        <w:br w:type="page"/>
      </w:r>
    </w:p>
    <w:p w14:paraId="0E3131A4" w14:textId="2F9C6764" w:rsidR="006544E8" w:rsidRPr="0093664A" w:rsidRDefault="006544E8" w:rsidP="006544E8">
      <w:pPr>
        <w:pStyle w:val="Caption"/>
        <w:keepNext/>
        <w:rPr>
          <w:rFonts w:asciiTheme="minorHAnsi" w:hAnsiTheme="minorHAnsi" w:cstheme="minorHAnsi"/>
          <w:bCs/>
          <w:i w:val="0"/>
          <w:iCs w:val="0"/>
          <w:color w:val="auto"/>
          <w:sz w:val="22"/>
          <w:szCs w:val="22"/>
          <w:lang w:val="en-US"/>
        </w:rPr>
      </w:pPr>
      <w:r w:rsidRPr="0093664A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Supplemental table </w:t>
      </w:r>
      <w:r w:rsidR="00DB11E2" w:rsidRPr="0093664A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t>4</w:t>
      </w:r>
      <w:r w:rsidRPr="0093664A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93664A">
        <w:rPr>
          <w:rFonts w:asciiTheme="minorHAnsi" w:hAnsiTheme="minorHAnsi" w:cstheme="minorHAnsi"/>
          <w:bCs/>
          <w:i w:val="0"/>
          <w:iCs w:val="0"/>
          <w:color w:val="auto"/>
          <w:sz w:val="22"/>
          <w:szCs w:val="22"/>
          <w:lang w:val="en-US"/>
        </w:rPr>
        <w:t xml:space="preserve">Detailed procedural data of the </w:t>
      </w:r>
      <w:r w:rsidR="00723B83" w:rsidRPr="0093664A">
        <w:rPr>
          <w:rFonts w:asciiTheme="minorHAnsi" w:hAnsiTheme="minorHAnsi" w:cstheme="minorHAnsi"/>
          <w:bCs/>
          <w:i w:val="0"/>
          <w:iCs w:val="0"/>
          <w:color w:val="auto"/>
          <w:sz w:val="22"/>
          <w:szCs w:val="22"/>
          <w:lang w:val="en-US"/>
        </w:rPr>
        <w:t xml:space="preserve">aged </w:t>
      </w:r>
      <w:r w:rsidRPr="0093664A">
        <w:rPr>
          <w:rFonts w:asciiTheme="minorHAnsi" w:hAnsiTheme="minorHAnsi" w:cstheme="minorHAnsi"/>
          <w:bCs/>
          <w:i w:val="0"/>
          <w:iCs w:val="0"/>
          <w:color w:val="auto"/>
          <w:sz w:val="22"/>
          <w:szCs w:val="22"/>
          <w:lang w:val="en-US"/>
        </w:rPr>
        <w:t>group</w:t>
      </w:r>
    </w:p>
    <w:tbl>
      <w:tblPr>
        <w:tblStyle w:val="TableGrid"/>
        <w:tblW w:w="8659" w:type="dxa"/>
        <w:tblLook w:val="04A0" w:firstRow="1" w:lastRow="0" w:firstColumn="1" w:lastColumn="0" w:noHBand="0" w:noVBand="1"/>
      </w:tblPr>
      <w:tblGrid>
        <w:gridCol w:w="6439"/>
        <w:gridCol w:w="2220"/>
      </w:tblGrid>
      <w:tr w:rsidR="006544E8" w:rsidRPr="0093664A" w14:paraId="7921B343" w14:textId="77777777" w:rsidTr="00D64BD2">
        <w:trPr>
          <w:trHeight w:val="397"/>
        </w:trPr>
        <w:tc>
          <w:tcPr>
            <w:tcW w:w="6439" w:type="dxa"/>
            <w:shd w:val="clear" w:color="auto" w:fill="D9D9D9" w:themeFill="background1" w:themeFillShade="D9"/>
            <w:noWrap/>
            <w:vAlign w:val="center"/>
            <w:hideMark/>
          </w:tcPr>
          <w:p w14:paraId="104A24EA" w14:textId="77777777" w:rsidR="006544E8" w:rsidRPr="0093664A" w:rsidRDefault="006544E8" w:rsidP="00D64BD2">
            <w:pPr>
              <w:rPr>
                <w:rFonts w:eastAsia="Calibri" w:cstheme="minorHAnsi"/>
                <w:b/>
                <w:bCs/>
                <w:szCs w:val="24"/>
                <w:lang w:eastAsia="de-DE"/>
              </w:rPr>
            </w:pPr>
            <w:r w:rsidRPr="0093664A">
              <w:rPr>
                <w:rFonts w:eastAsia="Calibri" w:cstheme="minorHAnsi"/>
                <w:b/>
                <w:bCs/>
                <w:szCs w:val="24"/>
                <w:lang w:eastAsia="de-DE"/>
              </w:rPr>
              <w:t>Parameter</w:t>
            </w:r>
          </w:p>
        </w:tc>
        <w:tc>
          <w:tcPr>
            <w:tcW w:w="2220" w:type="dxa"/>
            <w:shd w:val="clear" w:color="auto" w:fill="D9D9D9" w:themeFill="background1" w:themeFillShade="D9"/>
            <w:noWrap/>
            <w:vAlign w:val="center"/>
            <w:hideMark/>
          </w:tcPr>
          <w:p w14:paraId="0776F1AA" w14:textId="77777777" w:rsidR="006544E8" w:rsidRPr="0093664A" w:rsidRDefault="006544E8" w:rsidP="00D64BD2">
            <w:pPr>
              <w:jc w:val="center"/>
              <w:rPr>
                <w:rFonts w:eastAsia="Calibri" w:cstheme="minorHAnsi"/>
                <w:b/>
                <w:bCs/>
                <w:szCs w:val="24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 (%) or mean</w:t>
            </w:r>
            <w:r w:rsidRPr="0093664A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±SD</w:t>
            </w:r>
          </w:p>
        </w:tc>
      </w:tr>
      <w:tr w:rsidR="006544E8" w:rsidRPr="0093664A" w14:paraId="52C9AF82" w14:textId="77777777" w:rsidTr="00D64BD2">
        <w:trPr>
          <w:trHeight w:val="397"/>
        </w:trPr>
        <w:tc>
          <w:tcPr>
            <w:tcW w:w="6439" w:type="dxa"/>
            <w:noWrap/>
            <w:vAlign w:val="center"/>
            <w:hideMark/>
          </w:tcPr>
          <w:p w14:paraId="4813C9C0" w14:textId="77777777" w:rsidR="006544E8" w:rsidRPr="0093664A" w:rsidRDefault="006544E8" w:rsidP="00D64BD2">
            <w:pPr>
              <w:rPr>
                <w:rFonts w:eastAsia="Calibri" w:cstheme="minorHAnsi"/>
                <w:b/>
                <w:bCs/>
                <w:szCs w:val="24"/>
              </w:rPr>
            </w:pPr>
            <w:r w:rsidRPr="0093664A">
              <w:rPr>
                <w:rFonts w:eastAsia="Calibri" w:cstheme="minorHAnsi"/>
                <w:b/>
                <w:bCs/>
                <w:szCs w:val="24"/>
              </w:rPr>
              <w:t>Procedure duration (min)</w:t>
            </w:r>
          </w:p>
        </w:tc>
        <w:tc>
          <w:tcPr>
            <w:tcW w:w="2220" w:type="dxa"/>
            <w:noWrap/>
            <w:vAlign w:val="center"/>
            <w:hideMark/>
          </w:tcPr>
          <w:p w14:paraId="3A2FB1ED" w14:textId="32112AA6" w:rsidR="006544E8" w:rsidRPr="0093664A" w:rsidRDefault="006544E8" w:rsidP="00D64BD2">
            <w:pPr>
              <w:jc w:val="center"/>
              <w:rPr>
                <w:rFonts w:eastAsia="Calibri" w:cstheme="minorHAnsi"/>
                <w:b/>
                <w:bCs/>
                <w:szCs w:val="24"/>
              </w:rPr>
            </w:pPr>
            <w:r w:rsidRPr="0093664A">
              <w:rPr>
                <w:rFonts w:eastAsia="Calibri" w:cstheme="minorHAnsi"/>
                <w:szCs w:val="24"/>
              </w:rPr>
              <w:t>160</w:t>
            </w:r>
            <w:r w:rsidR="0092083A" w:rsidRPr="0093664A">
              <w:rPr>
                <w:rFonts w:eastAsia="Calibri" w:cstheme="minorHAnsi"/>
                <w:szCs w:val="24"/>
              </w:rPr>
              <w:t>.</w:t>
            </w:r>
            <w:r w:rsidRPr="0093664A">
              <w:rPr>
                <w:rFonts w:eastAsia="Calibri" w:cstheme="minorHAnsi"/>
                <w:szCs w:val="24"/>
              </w:rPr>
              <w:t>0±78.7</w:t>
            </w:r>
          </w:p>
        </w:tc>
      </w:tr>
      <w:tr w:rsidR="006544E8" w:rsidRPr="0093664A" w14:paraId="6EA82EA7" w14:textId="77777777" w:rsidTr="00D64BD2">
        <w:trPr>
          <w:trHeight w:val="397"/>
        </w:trPr>
        <w:tc>
          <w:tcPr>
            <w:tcW w:w="6439" w:type="dxa"/>
            <w:noWrap/>
            <w:vAlign w:val="center"/>
            <w:hideMark/>
          </w:tcPr>
          <w:p w14:paraId="1E5EE2F9" w14:textId="77777777" w:rsidR="006544E8" w:rsidRPr="0093664A" w:rsidRDefault="006544E8" w:rsidP="00D64BD2">
            <w:pPr>
              <w:rPr>
                <w:rFonts w:eastAsia="Calibri" w:cstheme="minorHAnsi"/>
                <w:b/>
                <w:bCs/>
                <w:szCs w:val="24"/>
              </w:rPr>
            </w:pPr>
            <w:r w:rsidRPr="0093664A">
              <w:rPr>
                <w:rFonts w:eastAsia="Calibri" w:cstheme="minorHAnsi"/>
                <w:b/>
                <w:bCs/>
                <w:szCs w:val="24"/>
              </w:rPr>
              <w:t>Fluoroscopy duration (min)</w:t>
            </w:r>
          </w:p>
        </w:tc>
        <w:tc>
          <w:tcPr>
            <w:tcW w:w="2220" w:type="dxa"/>
            <w:noWrap/>
            <w:vAlign w:val="center"/>
            <w:hideMark/>
          </w:tcPr>
          <w:p w14:paraId="39362EA4" w14:textId="77777777" w:rsidR="006544E8" w:rsidRPr="0093664A" w:rsidRDefault="006544E8" w:rsidP="00D64BD2">
            <w:pPr>
              <w:jc w:val="center"/>
              <w:rPr>
                <w:rFonts w:eastAsia="Calibri" w:cstheme="minorHAnsi"/>
                <w:b/>
                <w:bCs/>
                <w:szCs w:val="24"/>
              </w:rPr>
            </w:pPr>
            <w:r w:rsidRPr="0093664A">
              <w:rPr>
                <w:rFonts w:eastAsia="Calibri" w:cstheme="minorHAnsi"/>
                <w:szCs w:val="24"/>
              </w:rPr>
              <w:t>15.7±35.9</w:t>
            </w:r>
          </w:p>
        </w:tc>
      </w:tr>
      <w:tr w:rsidR="006544E8" w:rsidRPr="0093664A" w14:paraId="7F09831A" w14:textId="77777777" w:rsidTr="00D64BD2">
        <w:trPr>
          <w:trHeight w:val="397"/>
        </w:trPr>
        <w:tc>
          <w:tcPr>
            <w:tcW w:w="6439" w:type="dxa"/>
            <w:noWrap/>
            <w:vAlign w:val="center"/>
            <w:hideMark/>
          </w:tcPr>
          <w:p w14:paraId="4512BE25" w14:textId="77777777" w:rsidR="006544E8" w:rsidRPr="0093664A" w:rsidRDefault="006544E8" w:rsidP="00D64BD2">
            <w:pPr>
              <w:rPr>
                <w:rFonts w:eastAsia="Calibri" w:cstheme="minorHAnsi"/>
                <w:b/>
                <w:bCs/>
                <w:szCs w:val="24"/>
              </w:rPr>
            </w:pPr>
            <w:r w:rsidRPr="0093664A">
              <w:rPr>
                <w:rFonts w:eastAsia="Calibri" w:cstheme="minorHAnsi"/>
                <w:b/>
                <w:bCs/>
                <w:szCs w:val="24"/>
              </w:rPr>
              <w:t>Radiation dosage (cGy*cm</w:t>
            </w:r>
            <w:r w:rsidRPr="0093664A">
              <w:rPr>
                <w:rFonts w:eastAsia="Calibri" w:cstheme="minorHAnsi"/>
                <w:b/>
                <w:bCs/>
                <w:szCs w:val="24"/>
                <w:vertAlign w:val="superscript"/>
              </w:rPr>
              <w:t>2</w:t>
            </w:r>
            <w:r w:rsidRPr="0093664A">
              <w:rPr>
                <w:rFonts w:eastAsia="Calibri" w:cstheme="minorHAnsi"/>
                <w:b/>
                <w:bCs/>
                <w:szCs w:val="24"/>
              </w:rPr>
              <w:t>)</w:t>
            </w:r>
          </w:p>
        </w:tc>
        <w:tc>
          <w:tcPr>
            <w:tcW w:w="2220" w:type="dxa"/>
            <w:noWrap/>
            <w:vAlign w:val="center"/>
            <w:hideMark/>
          </w:tcPr>
          <w:p w14:paraId="7B15667B" w14:textId="77777777" w:rsidR="006544E8" w:rsidRPr="0093664A" w:rsidRDefault="006544E8" w:rsidP="00D64BD2">
            <w:pPr>
              <w:jc w:val="center"/>
              <w:rPr>
                <w:rFonts w:eastAsia="Calibri" w:cstheme="minorHAnsi"/>
                <w:b/>
                <w:bCs/>
                <w:szCs w:val="24"/>
              </w:rPr>
            </w:pPr>
            <w:r w:rsidRPr="0093664A">
              <w:rPr>
                <w:rFonts w:eastAsia="Calibri" w:cstheme="minorHAnsi"/>
                <w:szCs w:val="24"/>
              </w:rPr>
              <w:t>1460±1738</w:t>
            </w:r>
          </w:p>
        </w:tc>
      </w:tr>
      <w:tr w:rsidR="006544E8" w:rsidRPr="0093664A" w14:paraId="3C54B884" w14:textId="77777777" w:rsidTr="00D64BD2">
        <w:trPr>
          <w:trHeight w:val="397"/>
        </w:trPr>
        <w:tc>
          <w:tcPr>
            <w:tcW w:w="6439" w:type="dxa"/>
            <w:noWrap/>
            <w:vAlign w:val="center"/>
            <w:hideMark/>
          </w:tcPr>
          <w:p w14:paraId="2AF7778E" w14:textId="1A8CF790" w:rsidR="006544E8" w:rsidRPr="0093664A" w:rsidRDefault="00D73BC6" w:rsidP="00D64BD2">
            <w:pPr>
              <w:rPr>
                <w:rFonts w:eastAsia="Calibri" w:cstheme="minorHAnsi"/>
                <w:b/>
                <w:bCs/>
                <w:szCs w:val="24"/>
              </w:rPr>
            </w:pPr>
            <w:r w:rsidRPr="0093664A">
              <w:rPr>
                <w:rFonts w:eastAsia="Calibri" w:cstheme="minorHAnsi"/>
                <w:b/>
                <w:bCs/>
                <w:szCs w:val="24"/>
              </w:rPr>
              <w:t>Contrast</w:t>
            </w:r>
            <w:r w:rsidR="006544E8" w:rsidRPr="0093664A">
              <w:rPr>
                <w:rFonts w:eastAsia="Calibri" w:cstheme="minorHAnsi"/>
                <w:b/>
                <w:bCs/>
                <w:szCs w:val="24"/>
              </w:rPr>
              <w:t xml:space="preserve"> medium volume (ml)</w:t>
            </w:r>
          </w:p>
        </w:tc>
        <w:tc>
          <w:tcPr>
            <w:tcW w:w="2220" w:type="dxa"/>
            <w:noWrap/>
            <w:vAlign w:val="center"/>
            <w:hideMark/>
          </w:tcPr>
          <w:p w14:paraId="72B246D8" w14:textId="77777777" w:rsidR="006544E8" w:rsidRPr="0093664A" w:rsidRDefault="006544E8" w:rsidP="00D64BD2">
            <w:pPr>
              <w:jc w:val="center"/>
              <w:rPr>
                <w:rFonts w:eastAsia="Calibri" w:cstheme="minorHAnsi"/>
                <w:b/>
                <w:bCs/>
                <w:szCs w:val="24"/>
              </w:rPr>
            </w:pPr>
            <w:r w:rsidRPr="0093664A">
              <w:rPr>
                <w:rFonts w:eastAsia="Calibri" w:cstheme="minorHAnsi"/>
                <w:szCs w:val="24"/>
              </w:rPr>
              <w:t>39.7±47.9</w:t>
            </w:r>
          </w:p>
        </w:tc>
      </w:tr>
      <w:tr w:rsidR="006544E8" w:rsidRPr="0093664A" w14:paraId="310D69D4" w14:textId="77777777" w:rsidTr="00D64BD2">
        <w:trPr>
          <w:trHeight w:val="397"/>
        </w:trPr>
        <w:tc>
          <w:tcPr>
            <w:tcW w:w="6439" w:type="dxa"/>
            <w:noWrap/>
          </w:tcPr>
          <w:p w14:paraId="1B11EB72" w14:textId="049D0C51" w:rsidR="006544E8" w:rsidRPr="0093664A" w:rsidRDefault="006544E8" w:rsidP="00D64BD2">
            <w:pPr>
              <w:rPr>
                <w:rFonts w:eastAsia="Calibri" w:cstheme="minorHAnsi"/>
                <w:b/>
                <w:bCs/>
                <w:szCs w:val="24"/>
                <w:lang w:val="en-US"/>
              </w:rPr>
            </w:pPr>
            <w:r w:rsidRPr="0093664A">
              <w:rPr>
                <w:rFonts w:eastAsia="Calibri" w:cstheme="minorHAnsi"/>
                <w:b/>
                <w:bCs/>
                <w:szCs w:val="24"/>
                <w:lang w:val="en-US"/>
              </w:rPr>
              <w:t>Early arrhythmia recurrence during hospital stay</w:t>
            </w:r>
            <w:r w:rsidR="005C0C4B" w:rsidRPr="0093664A">
              <w:rPr>
                <w:rFonts w:eastAsia="Calibri" w:cstheme="minorHAnsi"/>
                <w:b/>
                <w:bCs/>
                <w:szCs w:val="24"/>
                <w:lang w:val="en-US"/>
              </w:rPr>
              <w:t xml:space="preserve"> (n)</w:t>
            </w:r>
          </w:p>
        </w:tc>
        <w:tc>
          <w:tcPr>
            <w:tcW w:w="2220" w:type="dxa"/>
            <w:noWrap/>
          </w:tcPr>
          <w:p w14:paraId="1982268B" w14:textId="77777777" w:rsidR="006544E8" w:rsidRPr="0093664A" w:rsidRDefault="006544E8" w:rsidP="00D64BD2">
            <w:pPr>
              <w:jc w:val="center"/>
              <w:rPr>
                <w:rFonts w:eastAsia="Calibri" w:cstheme="minorHAnsi"/>
                <w:szCs w:val="24"/>
              </w:rPr>
            </w:pPr>
            <w:r w:rsidRPr="0093664A">
              <w:rPr>
                <w:rFonts w:eastAsia="Calibri" w:cstheme="minorHAnsi"/>
                <w:szCs w:val="24"/>
              </w:rPr>
              <w:t>84 (14.8)</w:t>
            </w:r>
          </w:p>
        </w:tc>
      </w:tr>
    </w:tbl>
    <w:p w14:paraId="40E2391A" w14:textId="77777777" w:rsidR="0093664A" w:rsidRPr="0052067F" w:rsidRDefault="0093664A" w:rsidP="0093664A">
      <w:pPr>
        <w:rPr>
          <w:rFonts w:eastAsia="Times New Roman" w:cstheme="minorHAnsi"/>
          <w:spacing w:val="2"/>
          <w:szCs w:val="24"/>
          <w:lang w:eastAsia="de-DE"/>
        </w:rPr>
      </w:pPr>
      <w:r w:rsidRPr="0052067F">
        <w:rPr>
          <w:rFonts w:eastAsia="Times New Roman" w:cstheme="minorHAnsi"/>
          <w:spacing w:val="2"/>
          <w:szCs w:val="24"/>
          <w:lang w:eastAsia="de-DE"/>
        </w:rPr>
        <w:t>SD=standard deviation.</w:t>
      </w:r>
    </w:p>
    <w:p w14:paraId="353FA5A1" w14:textId="77777777" w:rsidR="00FF20D1" w:rsidRPr="0093664A" w:rsidRDefault="00FF20D1">
      <w:pPr>
        <w:rPr>
          <w:rFonts w:cstheme="minorHAnsi"/>
          <w:b/>
          <w:bCs/>
        </w:rPr>
      </w:pPr>
      <w:r w:rsidRPr="0093664A">
        <w:rPr>
          <w:rFonts w:cstheme="minorHAnsi"/>
          <w:b/>
          <w:bCs/>
        </w:rPr>
        <w:br w:type="page"/>
      </w:r>
    </w:p>
    <w:p w14:paraId="092AA258" w14:textId="33AEA90D" w:rsidR="00FF20D1" w:rsidRPr="0093664A" w:rsidRDefault="00FF20D1" w:rsidP="00FF20D1">
      <w:pPr>
        <w:pStyle w:val="Caption"/>
        <w:keepNext/>
        <w:rPr>
          <w:rFonts w:asciiTheme="minorHAnsi" w:hAnsiTheme="minorHAnsi" w:cstheme="minorHAnsi"/>
          <w:bCs/>
          <w:i w:val="0"/>
          <w:iCs w:val="0"/>
          <w:color w:val="auto"/>
          <w:sz w:val="22"/>
          <w:szCs w:val="22"/>
          <w:lang w:val="en-US"/>
        </w:rPr>
      </w:pPr>
      <w:bookmarkStart w:id="1" w:name="_Hlk191543550"/>
      <w:r w:rsidRPr="0093664A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Supplemental table 5 </w:t>
      </w:r>
      <w:r w:rsidRPr="0093664A">
        <w:rPr>
          <w:rFonts w:asciiTheme="minorHAnsi" w:hAnsiTheme="minorHAnsi" w:cstheme="minorHAnsi"/>
          <w:bCs/>
          <w:i w:val="0"/>
          <w:iCs w:val="0"/>
          <w:color w:val="auto"/>
          <w:sz w:val="22"/>
          <w:szCs w:val="22"/>
          <w:lang w:val="en-US"/>
        </w:rPr>
        <w:t>Periprocedural adverse events in relation to timepoint of invasive EP procedure</w:t>
      </w:r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4"/>
        <w:gridCol w:w="1233"/>
        <w:gridCol w:w="1233"/>
        <w:gridCol w:w="1243"/>
        <w:gridCol w:w="618"/>
        <w:gridCol w:w="1134"/>
        <w:gridCol w:w="586"/>
        <w:gridCol w:w="1418"/>
        <w:gridCol w:w="652"/>
      </w:tblGrid>
      <w:tr w:rsidR="00FF20D1" w:rsidRPr="0093664A" w14:paraId="32943A4F" w14:textId="77777777" w:rsidTr="0093664A">
        <w:trPr>
          <w:trHeight w:val="315"/>
          <w:jc w:val="center"/>
        </w:trPr>
        <w:tc>
          <w:tcPr>
            <w:tcW w:w="1234" w:type="dxa"/>
            <w:shd w:val="clear" w:color="auto" w:fill="BFBFBF" w:themeFill="background1" w:themeFillShade="BF"/>
            <w:noWrap/>
            <w:vAlign w:val="center"/>
            <w:hideMark/>
          </w:tcPr>
          <w:p w14:paraId="6FF451DF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Timespan</w:t>
            </w:r>
          </w:p>
        </w:tc>
        <w:tc>
          <w:tcPr>
            <w:tcW w:w="1233" w:type="dxa"/>
            <w:shd w:val="clear" w:color="auto" w:fill="BFBFBF" w:themeFill="background1" w:themeFillShade="BF"/>
            <w:noWrap/>
            <w:vAlign w:val="center"/>
            <w:hideMark/>
          </w:tcPr>
          <w:p w14:paraId="0AF5CB7B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Category</w:t>
            </w:r>
          </w:p>
        </w:tc>
        <w:tc>
          <w:tcPr>
            <w:tcW w:w="1233" w:type="dxa"/>
            <w:shd w:val="clear" w:color="auto" w:fill="BFBFBF" w:themeFill="background1" w:themeFillShade="BF"/>
            <w:noWrap/>
            <w:vAlign w:val="center"/>
            <w:hideMark/>
          </w:tcPr>
          <w:p w14:paraId="128BDDB7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n patients</w:t>
            </w:r>
          </w:p>
        </w:tc>
        <w:tc>
          <w:tcPr>
            <w:tcW w:w="1243" w:type="dxa"/>
            <w:shd w:val="clear" w:color="auto" w:fill="BFBFBF" w:themeFill="background1" w:themeFillShade="BF"/>
            <w:noWrap/>
            <w:vAlign w:val="center"/>
            <w:hideMark/>
          </w:tcPr>
          <w:p w14:paraId="1AC57985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Major compliation</w:t>
            </w:r>
          </w:p>
        </w:tc>
        <w:tc>
          <w:tcPr>
            <w:tcW w:w="618" w:type="dxa"/>
            <w:shd w:val="clear" w:color="auto" w:fill="BFBFBF" w:themeFill="background1" w:themeFillShade="BF"/>
            <w:vAlign w:val="center"/>
          </w:tcPr>
          <w:p w14:paraId="24D39419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63E54012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Minor complication</w:t>
            </w:r>
          </w:p>
        </w:tc>
        <w:tc>
          <w:tcPr>
            <w:tcW w:w="586" w:type="dxa"/>
            <w:shd w:val="clear" w:color="auto" w:fill="BFBFBF" w:themeFill="background1" w:themeFillShade="BF"/>
            <w:vAlign w:val="center"/>
          </w:tcPr>
          <w:p w14:paraId="6CD7ED32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32B37E44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Intrahospital death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center"/>
            <w:hideMark/>
          </w:tcPr>
          <w:p w14:paraId="2AFFCE25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</w:p>
        </w:tc>
      </w:tr>
      <w:tr w:rsidR="00FF20D1" w:rsidRPr="0093664A" w14:paraId="6B1FD82D" w14:textId="77777777" w:rsidTr="00FA116F">
        <w:trPr>
          <w:trHeight w:val="315"/>
          <w:jc w:val="center"/>
        </w:trPr>
        <w:tc>
          <w:tcPr>
            <w:tcW w:w="1234" w:type="dxa"/>
            <w:vMerge w:val="restart"/>
            <w:shd w:val="clear" w:color="auto" w:fill="auto"/>
            <w:noWrap/>
            <w:vAlign w:val="center"/>
            <w:hideMark/>
          </w:tcPr>
          <w:p w14:paraId="7B8DAC82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2005-200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51FDFD5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Aged group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2DA915F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607BCB0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 (3.1%)</w:t>
            </w:r>
          </w:p>
        </w:tc>
        <w:tc>
          <w:tcPr>
            <w:tcW w:w="618" w:type="dxa"/>
            <w:vMerge w:val="restart"/>
            <w:vAlign w:val="center"/>
          </w:tcPr>
          <w:p w14:paraId="71DE50E0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D19044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 (7.2%)</w:t>
            </w:r>
          </w:p>
        </w:tc>
        <w:tc>
          <w:tcPr>
            <w:tcW w:w="586" w:type="dxa"/>
            <w:vMerge w:val="restart"/>
            <w:vAlign w:val="center"/>
          </w:tcPr>
          <w:p w14:paraId="1A987A50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992168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 (0.0%)</w:t>
            </w:r>
          </w:p>
        </w:tc>
        <w:tc>
          <w:tcPr>
            <w:tcW w:w="652" w:type="dxa"/>
            <w:vMerge w:val="restart"/>
            <w:shd w:val="clear" w:color="auto" w:fill="auto"/>
            <w:noWrap/>
            <w:vAlign w:val="center"/>
            <w:hideMark/>
          </w:tcPr>
          <w:p w14:paraId="1BA38486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.0</w:t>
            </w:r>
          </w:p>
        </w:tc>
      </w:tr>
      <w:tr w:rsidR="00FF20D1" w:rsidRPr="0093664A" w14:paraId="496BD173" w14:textId="77777777" w:rsidTr="00FA116F">
        <w:trPr>
          <w:trHeight w:val="315"/>
          <w:jc w:val="center"/>
        </w:trPr>
        <w:tc>
          <w:tcPr>
            <w:tcW w:w="1234" w:type="dxa"/>
            <w:vMerge/>
            <w:vAlign w:val="center"/>
            <w:hideMark/>
          </w:tcPr>
          <w:p w14:paraId="3FB52BD6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45F8364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Younger group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F405436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1EBA75B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 (6.2%)</w:t>
            </w:r>
          </w:p>
        </w:tc>
        <w:tc>
          <w:tcPr>
            <w:tcW w:w="618" w:type="dxa"/>
            <w:vMerge/>
            <w:vAlign w:val="center"/>
          </w:tcPr>
          <w:p w14:paraId="2880451F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E881CA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 (2.1%)</w:t>
            </w:r>
          </w:p>
        </w:tc>
        <w:tc>
          <w:tcPr>
            <w:tcW w:w="586" w:type="dxa"/>
            <w:vMerge/>
            <w:vAlign w:val="center"/>
          </w:tcPr>
          <w:p w14:paraId="01C7FFD3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ADE22B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 (1.0%)</w:t>
            </w:r>
          </w:p>
        </w:tc>
        <w:tc>
          <w:tcPr>
            <w:tcW w:w="652" w:type="dxa"/>
            <w:vMerge/>
            <w:vAlign w:val="center"/>
            <w:hideMark/>
          </w:tcPr>
          <w:p w14:paraId="59CA8561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</w:tr>
      <w:tr w:rsidR="00FF20D1" w:rsidRPr="0093664A" w14:paraId="1A15D9B8" w14:textId="77777777" w:rsidTr="00FA116F">
        <w:trPr>
          <w:trHeight w:val="127"/>
          <w:jc w:val="center"/>
        </w:trPr>
        <w:tc>
          <w:tcPr>
            <w:tcW w:w="9351" w:type="dxa"/>
            <w:gridSpan w:val="9"/>
            <w:vAlign w:val="center"/>
          </w:tcPr>
          <w:p w14:paraId="484F023E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</w:tr>
      <w:tr w:rsidR="00FF20D1" w:rsidRPr="0093664A" w14:paraId="4B9FB7E9" w14:textId="77777777" w:rsidTr="00FA116F">
        <w:trPr>
          <w:trHeight w:val="315"/>
          <w:jc w:val="center"/>
        </w:trPr>
        <w:tc>
          <w:tcPr>
            <w:tcW w:w="1234" w:type="dxa"/>
            <w:vMerge w:val="restart"/>
            <w:shd w:val="clear" w:color="auto" w:fill="auto"/>
            <w:noWrap/>
            <w:vAlign w:val="center"/>
            <w:hideMark/>
          </w:tcPr>
          <w:p w14:paraId="534E2F79" w14:textId="7D2FDBC2" w:rsidR="00FF20D1" w:rsidRPr="00EB21F3" w:rsidRDefault="002473A2" w:rsidP="00FA116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B21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2010-201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98027AB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Aged group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47ECED8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7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FD21AE5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1 (6.4%)</w:t>
            </w:r>
          </w:p>
        </w:tc>
        <w:tc>
          <w:tcPr>
            <w:tcW w:w="618" w:type="dxa"/>
            <w:vMerge w:val="restart"/>
            <w:vAlign w:val="center"/>
          </w:tcPr>
          <w:p w14:paraId="4A5EA8A5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.05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789989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5 (8.7%)</w:t>
            </w:r>
          </w:p>
        </w:tc>
        <w:tc>
          <w:tcPr>
            <w:tcW w:w="586" w:type="dxa"/>
            <w:vMerge w:val="restart"/>
            <w:vAlign w:val="center"/>
          </w:tcPr>
          <w:p w14:paraId="29A6DD36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.06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811C30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 (1.2%)</w:t>
            </w:r>
          </w:p>
        </w:tc>
        <w:tc>
          <w:tcPr>
            <w:tcW w:w="652" w:type="dxa"/>
            <w:vMerge w:val="restart"/>
            <w:shd w:val="clear" w:color="auto" w:fill="auto"/>
            <w:noWrap/>
            <w:vAlign w:val="center"/>
            <w:hideMark/>
          </w:tcPr>
          <w:p w14:paraId="5123206C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.0</w:t>
            </w:r>
          </w:p>
        </w:tc>
      </w:tr>
      <w:tr w:rsidR="00FF20D1" w:rsidRPr="0093664A" w14:paraId="26F8B8A9" w14:textId="77777777" w:rsidTr="00FA116F">
        <w:trPr>
          <w:trHeight w:val="315"/>
          <w:jc w:val="center"/>
        </w:trPr>
        <w:tc>
          <w:tcPr>
            <w:tcW w:w="1234" w:type="dxa"/>
            <w:vMerge/>
            <w:vAlign w:val="center"/>
            <w:hideMark/>
          </w:tcPr>
          <w:p w14:paraId="495F416E" w14:textId="77777777" w:rsidR="00FF20D1" w:rsidRPr="00EB21F3" w:rsidRDefault="00FF20D1" w:rsidP="00FA116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65E065B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Younger group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026B264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7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7967E4C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 (1.7%)</w:t>
            </w:r>
          </w:p>
        </w:tc>
        <w:tc>
          <w:tcPr>
            <w:tcW w:w="618" w:type="dxa"/>
            <w:vMerge/>
            <w:vAlign w:val="center"/>
          </w:tcPr>
          <w:p w14:paraId="5377E686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D3965F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 (3.5%)</w:t>
            </w:r>
          </w:p>
        </w:tc>
        <w:tc>
          <w:tcPr>
            <w:tcW w:w="586" w:type="dxa"/>
            <w:vMerge/>
            <w:vAlign w:val="center"/>
          </w:tcPr>
          <w:p w14:paraId="053C7F60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EF3693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 (0.0%)</w:t>
            </w:r>
          </w:p>
        </w:tc>
        <w:tc>
          <w:tcPr>
            <w:tcW w:w="652" w:type="dxa"/>
            <w:vMerge/>
            <w:vAlign w:val="center"/>
            <w:hideMark/>
          </w:tcPr>
          <w:p w14:paraId="000DA828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</w:tr>
      <w:tr w:rsidR="00FF20D1" w:rsidRPr="0093664A" w14:paraId="20FCAE0D" w14:textId="77777777" w:rsidTr="00FA116F">
        <w:trPr>
          <w:trHeight w:val="125"/>
          <w:jc w:val="center"/>
        </w:trPr>
        <w:tc>
          <w:tcPr>
            <w:tcW w:w="9351" w:type="dxa"/>
            <w:gridSpan w:val="9"/>
            <w:vAlign w:val="center"/>
          </w:tcPr>
          <w:p w14:paraId="2ED0F2BB" w14:textId="77777777" w:rsidR="00FF20D1" w:rsidRPr="00EB21F3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</w:tr>
      <w:tr w:rsidR="00FF20D1" w:rsidRPr="0093664A" w14:paraId="095A41F3" w14:textId="77777777" w:rsidTr="00FA116F">
        <w:trPr>
          <w:trHeight w:val="315"/>
          <w:jc w:val="center"/>
        </w:trPr>
        <w:tc>
          <w:tcPr>
            <w:tcW w:w="1234" w:type="dxa"/>
            <w:vMerge w:val="restart"/>
            <w:shd w:val="clear" w:color="auto" w:fill="auto"/>
            <w:noWrap/>
            <w:vAlign w:val="center"/>
            <w:hideMark/>
          </w:tcPr>
          <w:p w14:paraId="18ADF274" w14:textId="2C8185E6" w:rsidR="00FF20D1" w:rsidRPr="00EB21F3" w:rsidRDefault="002473A2" w:rsidP="00FA116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B21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2014-201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43B1BCA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Aged group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AA5F172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9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B2C6CD1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8 (6.1%)</w:t>
            </w:r>
          </w:p>
        </w:tc>
        <w:tc>
          <w:tcPr>
            <w:tcW w:w="618" w:type="dxa"/>
            <w:vMerge w:val="restart"/>
            <w:vAlign w:val="center"/>
          </w:tcPr>
          <w:p w14:paraId="525775ED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53E370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 (2.7%)</w:t>
            </w:r>
          </w:p>
        </w:tc>
        <w:tc>
          <w:tcPr>
            <w:tcW w:w="586" w:type="dxa"/>
            <w:vMerge w:val="restart"/>
            <w:vAlign w:val="center"/>
          </w:tcPr>
          <w:p w14:paraId="2D48E71A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.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D698C0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 (1.4%)</w:t>
            </w:r>
          </w:p>
        </w:tc>
        <w:tc>
          <w:tcPr>
            <w:tcW w:w="652" w:type="dxa"/>
            <w:vMerge w:val="restart"/>
            <w:shd w:val="clear" w:color="auto" w:fill="auto"/>
            <w:noWrap/>
            <w:vAlign w:val="center"/>
            <w:hideMark/>
          </w:tcPr>
          <w:p w14:paraId="23AEF0D8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de-DE"/>
              </w:rPr>
              <w:t>&lt;0.001</w:t>
            </w:r>
          </w:p>
        </w:tc>
      </w:tr>
      <w:tr w:rsidR="00FF20D1" w:rsidRPr="0093664A" w14:paraId="1232BBD6" w14:textId="77777777" w:rsidTr="00FA116F">
        <w:trPr>
          <w:trHeight w:val="315"/>
          <w:jc w:val="center"/>
        </w:trPr>
        <w:tc>
          <w:tcPr>
            <w:tcW w:w="1234" w:type="dxa"/>
            <w:vMerge/>
            <w:vAlign w:val="center"/>
            <w:hideMark/>
          </w:tcPr>
          <w:p w14:paraId="66A0B295" w14:textId="77777777" w:rsidR="00FF20D1" w:rsidRPr="0093664A" w:rsidRDefault="00FF20D1" w:rsidP="00FA116F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DEFFDE2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Younger group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AEB9554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9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ACC8344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1 (3.7%)</w:t>
            </w:r>
          </w:p>
        </w:tc>
        <w:tc>
          <w:tcPr>
            <w:tcW w:w="618" w:type="dxa"/>
            <w:vMerge/>
            <w:vAlign w:val="center"/>
          </w:tcPr>
          <w:p w14:paraId="12D4BA0C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F21908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0 (3.4%)</w:t>
            </w:r>
          </w:p>
        </w:tc>
        <w:tc>
          <w:tcPr>
            <w:tcW w:w="586" w:type="dxa"/>
            <w:vMerge/>
            <w:vAlign w:val="center"/>
          </w:tcPr>
          <w:p w14:paraId="33B70400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214167" w14:textId="77777777" w:rsidR="00FF20D1" w:rsidRPr="0093664A" w:rsidRDefault="00FF20D1" w:rsidP="00FA116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366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 (0.0%)</w:t>
            </w:r>
          </w:p>
        </w:tc>
        <w:tc>
          <w:tcPr>
            <w:tcW w:w="652" w:type="dxa"/>
            <w:vMerge/>
            <w:vAlign w:val="center"/>
            <w:hideMark/>
          </w:tcPr>
          <w:p w14:paraId="09D6D840" w14:textId="77777777" w:rsidR="00FF20D1" w:rsidRPr="0093664A" w:rsidRDefault="00FF20D1" w:rsidP="00FA116F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</w:tr>
      <w:bookmarkEnd w:id="1"/>
    </w:tbl>
    <w:p w14:paraId="2CEEAEB5" w14:textId="77777777" w:rsidR="006544E8" w:rsidRPr="0093664A" w:rsidRDefault="006544E8">
      <w:pPr>
        <w:rPr>
          <w:rFonts w:cstheme="minorHAnsi"/>
          <w:b/>
          <w:bCs/>
        </w:rPr>
      </w:pPr>
    </w:p>
    <w:sectPr w:rsidR="006544E8" w:rsidRPr="0093664A" w:rsidSect="00DF4A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000D76" w14:textId="77777777" w:rsidR="00E25368" w:rsidRDefault="00E25368" w:rsidP="00EA0C0D">
      <w:pPr>
        <w:spacing w:after="0" w:line="240" w:lineRule="auto"/>
      </w:pPr>
      <w:r>
        <w:separator/>
      </w:r>
    </w:p>
  </w:endnote>
  <w:endnote w:type="continuationSeparator" w:id="0">
    <w:p w14:paraId="45475128" w14:textId="77777777" w:rsidR="00E25368" w:rsidRDefault="00E25368" w:rsidP="00EA0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9EBFED" w14:textId="77777777" w:rsidR="00627B8F" w:rsidRDefault="00627B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B2F7CA" w14:textId="77777777" w:rsidR="00627B8F" w:rsidRDefault="00627B8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AA52D7" w14:textId="77777777" w:rsidR="00627B8F" w:rsidRDefault="00627B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5C9156" w14:textId="77777777" w:rsidR="00E25368" w:rsidRDefault="00E25368" w:rsidP="00EA0C0D">
      <w:pPr>
        <w:spacing w:after="0" w:line="240" w:lineRule="auto"/>
      </w:pPr>
      <w:r>
        <w:separator/>
      </w:r>
    </w:p>
  </w:footnote>
  <w:footnote w:type="continuationSeparator" w:id="0">
    <w:p w14:paraId="0EF3932B" w14:textId="77777777" w:rsidR="00E25368" w:rsidRDefault="00E25368" w:rsidP="00EA0C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E193DF" w14:textId="77777777" w:rsidR="00627B8F" w:rsidRDefault="00627B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8FB4B4" w14:textId="77777777" w:rsidR="00627B8F" w:rsidRDefault="00627B8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1EDB0E" w14:textId="77777777" w:rsidR="00627B8F" w:rsidRDefault="00627B8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AB55A1"/>
    <w:multiLevelType w:val="hybridMultilevel"/>
    <w:tmpl w:val="F9EA13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8C5F71"/>
    <w:multiLevelType w:val="hybridMultilevel"/>
    <w:tmpl w:val="8E4A19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2335968">
    <w:abstractNumId w:val="1"/>
  </w:num>
  <w:num w:numId="2" w16cid:durableId="1383020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5ww9ef9d2zvzezfd3pve2pxxdtfz5sdvdv&quot;&gt;review&lt;record-ids&gt;&lt;item&gt;49&lt;/item&gt;&lt;item&gt;50&lt;/item&gt;&lt;item&gt;51&lt;/item&gt;&lt;item&gt;52&lt;/item&gt;&lt;item&gt;53&lt;/item&gt;&lt;/record-ids&gt;&lt;/item&gt;&lt;/Libraries&gt;"/>
  </w:docVars>
  <w:rsids>
    <w:rsidRoot w:val="00E90746"/>
    <w:rsid w:val="0000382B"/>
    <w:rsid w:val="00026F4E"/>
    <w:rsid w:val="00035778"/>
    <w:rsid w:val="000408F8"/>
    <w:rsid w:val="000459D0"/>
    <w:rsid w:val="00045A7D"/>
    <w:rsid w:val="00055B1C"/>
    <w:rsid w:val="00063E47"/>
    <w:rsid w:val="000673AF"/>
    <w:rsid w:val="0007192E"/>
    <w:rsid w:val="0008380A"/>
    <w:rsid w:val="00091A7F"/>
    <w:rsid w:val="000A5B2B"/>
    <w:rsid w:val="000A6DCE"/>
    <w:rsid w:val="000B07AA"/>
    <w:rsid w:val="000B2065"/>
    <w:rsid w:val="000B2FE0"/>
    <w:rsid w:val="000B385A"/>
    <w:rsid w:val="000B4EC3"/>
    <w:rsid w:val="000B4F33"/>
    <w:rsid w:val="000C33BF"/>
    <w:rsid w:val="000C4642"/>
    <w:rsid w:val="000C5318"/>
    <w:rsid w:val="000C7CD0"/>
    <w:rsid w:val="000D058C"/>
    <w:rsid w:val="000D0EF9"/>
    <w:rsid w:val="000D1859"/>
    <w:rsid w:val="000D237F"/>
    <w:rsid w:val="000E0CD1"/>
    <w:rsid w:val="000E0E26"/>
    <w:rsid w:val="000E1041"/>
    <w:rsid w:val="000E2AEE"/>
    <w:rsid w:val="000E551E"/>
    <w:rsid w:val="000E78CD"/>
    <w:rsid w:val="000F254B"/>
    <w:rsid w:val="001010AC"/>
    <w:rsid w:val="00111AAD"/>
    <w:rsid w:val="001159D0"/>
    <w:rsid w:val="00116595"/>
    <w:rsid w:val="00122D0F"/>
    <w:rsid w:val="00123086"/>
    <w:rsid w:val="001231D4"/>
    <w:rsid w:val="00126FB5"/>
    <w:rsid w:val="00133098"/>
    <w:rsid w:val="00137C56"/>
    <w:rsid w:val="001416D6"/>
    <w:rsid w:val="00142162"/>
    <w:rsid w:val="0014218B"/>
    <w:rsid w:val="001434E5"/>
    <w:rsid w:val="00155FDE"/>
    <w:rsid w:val="001609C9"/>
    <w:rsid w:val="0016146A"/>
    <w:rsid w:val="00166E9D"/>
    <w:rsid w:val="001728A7"/>
    <w:rsid w:val="00180DDF"/>
    <w:rsid w:val="001851AF"/>
    <w:rsid w:val="0019104A"/>
    <w:rsid w:val="001A3751"/>
    <w:rsid w:val="001B1AF0"/>
    <w:rsid w:val="001B3C1F"/>
    <w:rsid w:val="001B3E05"/>
    <w:rsid w:val="001B4D70"/>
    <w:rsid w:val="001B6CBD"/>
    <w:rsid w:val="001C522E"/>
    <w:rsid w:val="001D3998"/>
    <w:rsid w:val="001D660B"/>
    <w:rsid w:val="001E7165"/>
    <w:rsid w:val="001E7258"/>
    <w:rsid w:val="00200EAC"/>
    <w:rsid w:val="002010CB"/>
    <w:rsid w:val="00203B3A"/>
    <w:rsid w:val="00204B67"/>
    <w:rsid w:val="00207106"/>
    <w:rsid w:val="00210C2D"/>
    <w:rsid w:val="002115F0"/>
    <w:rsid w:val="00217816"/>
    <w:rsid w:val="00222973"/>
    <w:rsid w:val="00222A4E"/>
    <w:rsid w:val="002250ED"/>
    <w:rsid w:val="0022552C"/>
    <w:rsid w:val="00240A41"/>
    <w:rsid w:val="0024571F"/>
    <w:rsid w:val="002473A2"/>
    <w:rsid w:val="002509F5"/>
    <w:rsid w:val="00260E5B"/>
    <w:rsid w:val="00265CBD"/>
    <w:rsid w:val="002672D8"/>
    <w:rsid w:val="00274CEF"/>
    <w:rsid w:val="0028056E"/>
    <w:rsid w:val="002815A3"/>
    <w:rsid w:val="00283D34"/>
    <w:rsid w:val="00292A5D"/>
    <w:rsid w:val="002A0F4A"/>
    <w:rsid w:val="002A2329"/>
    <w:rsid w:val="002A6BD2"/>
    <w:rsid w:val="002C4DFE"/>
    <w:rsid w:val="002E24E7"/>
    <w:rsid w:val="002F188A"/>
    <w:rsid w:val="002F4FB8"/>
    <w:rsid w:val="002F5187"/>
    <w:rsid w:val="002F5245"/>
    <w:rsid w:val="00304B60"/>
    <w:rsid w:val="003157F7"/>
    <w:rsid w:val="0033011F"/>
    <w:rsid w:val="0033353F"/>
    <w:rsid w:val="00336EF1"/>
    <w:rsid w:val="003406FB"/>
    <w:rsid w:val="00340742"/>
    <w:rsid w:val="00342560"/>
    <w:rsid w:val="003435E5"/>
    <w:rsid w:val="003531C4"/>
    <w:rsid w:val="00355F2C"/>
    <w:rsid w:val="00361515"/>
    <w:rsid w:val="00374C6B"/>
    <w:rsid w:val="00376787"/>
    <w:rsid w:val="0037699D"/>
    <w:rsid w:val="00377598"/>
    <w:rsid w:val="00392C6F"/>
    <w:rsid w:val="00396506"/>
    <w:rsid w:val="003975E4"/>
    <w:rsid w:val="003A1A7D"/>
    <w:rsid w:val="003A2E83"/>
    <w:rsid w:val="003A39A7"/>
    <w:rsid w:val="003B184E"/>
    <w:rsid w:val="003B350B"/>
    <w:rsid w:val="003C1DF8"/>
    <w:rsid w:val="003D1F92"/>
    <w:rsid w:val="003D6ADA"/>
    <w:rsid w:val="003E1631"/>
    <w:rsid w:val="003E18DE"/>
    <w:rsid w:val="003F2350"/>
    <w:rsid w:val="003F374D"/>
    <w:rsid w:val="003F3A56"/>
    <w:rsid w:val="00402F92"/>
    <w:rsid w:val="00403ED3"/>
    <w:rsid w:val="00404411"/>
    <w:rsid w:val="0040637A"/>
    <w:rsid w:val="00413E4B"/>
    <w:rsid w:val="00414A41"/>
    <w:rsid w:val="00414DC3"/>
    <w:rsid w:val="004168B9"/>
    <w:rsid w:val="00421256"/>
    <w:rsid w:val="00422938"/>
    <w:rsid w:val="00423631"/>
    <w:rsid w:val="0043146F"/>
    <w:rsid w:val="00435322"/>
    <w:rsid w:val="004401D7"/>
    <w:rsid w:val="004460D7"/>
    <w:rsid w:val="004473C2"/>
    <w:rsid w:val="004519C6"/>
    <w:rsid w:val="004705EA"/>
    <w:rsid w:val="0047799F"/>
    <w:rsid w:val="00480499"/>
    <w:rsid w:val="00481051"/>
    <w:rsid w:val="004857FE"/>
    <w:rsid w:val="00487452"/>
    <w:rsid w:val="0049635B"/>
    <w:rsid w:val="00496EB8"/>
    <w:rsid w:val="004A0944"/>
    <w:rsid w:val="004A7203"/>
    <w:rsid w:val="004A7A74"/>
    <w:rsid w:val="004B03E6"/>
    <w:rsid w:val="004B4105"/>
    <w:rsid w:val="004C4ECD"/>
    <w:rsid w:val="004C66B9"/>
    <w:rsid w:val="004D1D23"/>
    <w:rsid w:val="004D6D3A"/>
    <w:rsid w:val="004D6FC3"/>
    <w:rsid w:val="004D7855"/>
    <w:rsid w:val="004E2844"/>
    <w:rsid w:val="004E6DEB"/>
    <w:rsid w:val="005067B1"/>
    <w:rsid w:val="00511032"/>
    <w:rsid w:val="00517001"/>
    <w:rsid w:val="0052067F"/>
    <w:rsid w:val="005260FE"/>
    <w:rsid w:val="00534844"/>
    <w:rsid w:val="00552847"/>
    <w:rsid w:val="005536FD"/>
    <w:rsid w:val="0055730C"/>
    <w:rsid w:val="00561FE4"/>
    <w:rsid w:val="00563774"/>
    <w:rsid w:val="00571982"/>
    <w:rsid w:val="0058330E"/>
    <w:rsid w:val="00595411"/>
    <w:rsid w:val="005A102B"/>
    <w:rsid w:val="005A137A"/>
    <w:rsid w:val="005A2AC6"/>
    <w:rsid w:val="005B20B3"/>
    <w:rsid w:val="005C0C4B"/>
    <w:rsid w:val="005C2CD3"/>
    <w:rsid w:val="005C6157"/>
    <w:rsid w:val="005C70D0"/>
    <w:rsid w:val="005D450F"/>
    <w:rsid w:val="005D653E"/>
    <w:rsid w:val="005E061F"/>
    <w:rsid w:val="005E3BD4"/>
    <w:rsid w:val="005F350F"/>
    <w:rsid w:val="005F5F78"/>
    <w:rsid w:val="005F7555"/>
    <w:rsid w:val="006011DA"/>
    <w:rsid w:val="006021CD"/>
    <w:rsid w:val="00603B82"/>
    <w:rsid w:val="0061238A"/>
    <w:rsid w:val="00613549"/>
    <w:rsid w:val="00620078"/>
    <w:rsid w:val="00627B8F"/>
    <w:rsid w:val="00630C98"/>
    <w:rsid w:val="006317D6"/>
    <w:rsid w:val="0063456D"/>
    <w:rsid w:val="00635366"/>
    <w:rsid w:val="0064084D"/>
    <w:rsid w:val="00643074"/>
    <w:rsid w:val="00644FA8"/>
    <w:rsid w:val="00647D34"/>
    <w:rsid w:val="006544E8"/>
    <w:rsid w:val="006545F9"/>
    <w:rsid w:val="006547ED"/>
    <w:rsid w:val="00657B7B"/>
    <w:rsid w:val="006603A2"/>
    <w:rsid w:val="00660CCA"/>
    <w:rsid w:val="00670664"/>
    <w:rsid w:val="00671354"/>
    <w:rsid w:val="0068137D"/>
    <w:rsid w:val="006840D5"/>
    <w:rsid w:val="00685982"/>
    <w:rsid w:val="00687A82"/>
    <w:rsid w:val="006A3FDD"/>
    <w:rsid w:val="006A677F"/>
    <w:rsid w:val="006B0240"/>
    <w:rsid w:val="006B686C"/>
    <w:rsid w:val="006B6B08"/>
    <w:rsid w:val="006C32A5"/>
    <w:rsid w:val="006F084E"/>
    <w:rsid w:val="006F1406"/>
    <w:rsid w:val="006F32BC"/>
    <w:rsid w:val="007011B4"/>
    <w:rsid w:val="00701A6D"/>
    <w:rsid w:val="00707B14"/>
    <w:rsid w:val="00707DD4"/>
    <w:rsid w:val="0071048C"/>
    <w:rsid w:val="0071257B"/>
    <w:rsid w:val="00723B83"/>
    <w:rsid w:val="00724BFE"/>
    <w:rsid w:val="00730A8D"/>
    <w:rsid w:val="00732AB9"/>
    <w:rsid w:val="00743ECD"/>
    <w:rsid w:val="0074573C"/>
    <w:rsid w:val="007518EC"/>
    <w:rsid w:val="007521BC"/>
    <w:rsid w:val="00755B10"/>
    <w:rsid w:val="007609E2"/>
    <w:rsid w:val="00761337"/>
    <w:rsid w:val="00764F81"/>
    <w:rsid w:val="007714E8"/>
    <w:rsid w:val="00772773"/>
    <w:rsid w:val="0078608F"/>
    <w:rsid w:val="007861FF"/>
    <w:rsid w:val="00797826"/>
    <w:rsid w:val="007A34E0"/>
    <w:rsid w:val="007B0886"/>
    <w:rsid w:val="007B0BEF"/>
    <w:rsid w:val="007B3857"/>
    <w:rsid w:val="007B41E0"/>
    <w:rsid w:val="007C49B7"/>
    <w:rsid w:val="007D2C65"/>
    <w:rsid w:val="007D6C04"/>
    <w:rsid w:val="007E58E0"/>
    <w:rsid w:val="007F0BB8"/>
    <w:rsid w:val="007F0EBF"/>
    <w:rsid w:val="007F6E77"/>
    <w:rsid w:val="007F716F"/>
    <w:rsid w:val="0080257F"/>
    <w:rsid w:val="00803A13"/>
    <w:rsid w:val="00805FB0"/>
    <w:rsid w:val="00811B77"/>
    <w:rsid w:val="00813882"/>
    <w:rsid w:val="008138B5"/>
    <w:rsid w:val="00814BBC"/>
    <w:rsid w:val="0081689C"/>
    <w:rsid w:val="00823794"/>
    <w:rsid w:val="00833664"/>
    <w:rsid w:val="008368AD"/>
    <w:rsid w:val="008443B2"/>
    <w:rsid w:val="00845BD7"/>
    <w:rsid w:val="00845D9A"/>
    <w:rsid w:val="0085787E"/>
    <w:rsid w:val="00860BFB"/>
    <w:rsid w:val="00863011"/>
    <w:rsid w:val="0086315F"/>
    <w:rsid w:val="00866680"/>
    <w:rsid w:val="00866A75"/>
    <w:rsid w:val="00867EDE"/>
    <w:rsid w:val="00872CB4"/>
    <w:rsid w:val="00876615"/>
    <w:rsid w:val="00876A74"/>
    <w:rsid w:val="00881C53"/>
    <w:rsid w:val="00886EFA"/>
    <w:rsid w:val="008978CB"/>
    <w:rsid w:val="008A1EC3"/>
    <w:rsid w:val="008A4EFC"/>
    <w:rsid w:val="008A5EFF"/>
    <w:rsid w:val="008A774A"/>
    <w:rsid w:val="008B5F7E"/>
    <w:rsid w:val="008D1990"/>
    <w:rsid w:val="008D4AC9"/>
    <w:rsid w:val="008D6F28"/>
    <w:rsid w:val="008E080A"/>
    <w:rsid w:val="008E084B"/>
    <w:rsid w:val="008E2D10"/>
    <w:rsid w:val="008E7E7C"/>
    <w:rsid w:val="008F6C85"/>
    <w:rsid w:val="00912188"/>
    <w:rsid w:val="0092083A"/>
    <w:rsid w:val="0093119B"/>
    <w:rsid w:val="00934430"/>
    <w:rsid w:val="0093664A"/>
    <w:rsid w:val="009432AD"/>
    <w:rsid w:val="00946152"/>
    <w:rsid w:val="00951DAF"/>
    <w:rsid w:val="00952355"/>
    <w:rsid w:val="009572CF"/>
    <w:rsid w:val="00961306"/>
    <w:rsid w:val="00961E55"/>
    <w:rsid w:val="00962A31"/>
    <w:rsid w:val="00964B63"/>
    <w:rsid w:val="0096560B"/>
    <w:rsid w:val="00970CE1"/>
    <w:rsid w:val="0097559B"/>
    <w:rsid w:val="009806A2"/>
    <w:rsid w:val="009837A8"/>
    <w:rsid w:val="00987AA5"/>
    <w:rsid w:val="00991B16"/>
    <w:rsid w:val="00993E41"/>
    <w:rsid w:val="00996376"/>
    <w:rsid w:val="009B0EE1"/>
    <w:rsid w:val="009D22D6"/>
    <w:rsid w:val="009D3BC3"/>
    <w:rsid w:val="009D4A22"/>
    <w:rsid w:val="009E0DB6"/>
    <w:rsid w:val="009E6E6C"/>
    <w:rsid w:val="009F1D0E"/>
    <w:rsid w:val="00A12FB0"/>
    <w:rsid w:val="00A15955"/>
    <w:rsid w:val="00A2576B"/>
    <w:rsid w:val="00A25A6D"/>
    <w:rsid w:val="00A4184F"/>
    <w:rsid w:val="00A43C5F"/>
    <w:rsid w:val="00A62144"/>
    <w:rsid w:val="00A625F1"/>
    <w:rsid w:val="00A62B7D"/>
    <w:rsid w:val="00A6713E"/>
    <w:rsid w:val="00A725F7"/>
    <w:rsid w:val="00A75118"/>
    <w:rsid w:val="00A81811"/>
    <w:rsid w:val="00A8634C"/>
    <w:rsid w:val="00A909F7"/>
    <w:rsid w:val="00A90B32"/>
    <w:rsid w:val="00A91180"/>
    <w:rsid w:val="00A93658"/>
    <w:rsid w:val="00AA0D31"/>
    <w:rsid w:val="00AA172D"/>
    <w:rsid w:val="00AA413C"/>
    <w:rsid w:val="00AB39FD"/>
    <w:rsid w:val="00AB70BA"/>
    <w:rsid w:val="00AC2BFD"/>
    <w:rsid w:val="00AC3E41"/>
    <w:rsid w:val="00AC65DE"/>
    <w:rsid w:val="00AD1013"/>
    <w:rsid w:val="00AD15DB"/>
    <w:rsid w:val="00AD3DCA"/>
    <w:rsid w:val="00AD5B09"/>
    <w:rsid w:val="00AE6441"/>
    <w:rsid w:val="00AF4F35"/>
    <w:rsid w:val="00AF79C3"/>
    <w:rsid w:val="00B019F2"/>
    <w:rsid w:val="00B0387A"/>
    <w:rsid w:val="00B074C1"/>
    <w:rsid w:val="00B07834"/>
    <w:rsid w:val="00B144AF"/>
    <w:rsid w:val="00B167A3"/>
    <w:rsid w:val="00B17D60"/>
    <w:rsid w:val="00B31E44"/>
    <w:rsid w:val="00B324D6"/>
    <w:rsid w:val="00B3476D"/>
    <w:rsid w:val="00B37E60"/>
    <w:rsid w:val="00B40117"/>
    <w:rsid w:val="00B66918"/>
    <w:rsid w:val="00B73EF7"/>
    <w:rsid w:val="00B8163A"/>
    <w:rsid w:val="00B82281"/>
    <w:rsid w:val="00B911C4"/>
    <w:rsid w:val="00BA6E13"/>
    <w:rsid w:val="00BA7BCC"/>
    <w:rsid w:val="00BC02B9"/>
    <w:rsid w:val="00BC7129"/>
    <w:rsid w:val="00BD7E56"/>
    <w:rsid w:val="00BF2A0F"/>
    <w:rsid w:val="00C0010A"/>
    <w:rsid w:val="00C01FF0"/>
    <w:rsid w:val="00C0236B"/>
    <w:rsid w:val="00C113FD"/>
    <w:rsid w:val="00C23877"/>
    <w:rsid w:val="00C25599"/>
    <w:rsid w:val="00C256F9"/>
    <w:rsid w:val="00C25834"/>
    <w:rsid w:val="00C30A2D"/>
    <w:rsid w:val="00C471BD"/>
    <w:rsid w:val="00C47C00"/>
    <w:rsid w:val="00C52272"/>
    <w:rsid w:val="00C52699"/>
    <w:rsid w:val="00C549A7"/>
    <w:rsid w:val="00C556F2"/>
    <w:rsid w:val="00C55909"/>
    <w:rsid w:val="00C569A8"/>
    <w:rsid w:val="00C57200"/>
    <w:rsid w:val="00C60898"/>
    <w:rsid w:val="00C64033"/>
    <w:rsid w:val="00C7749F"/>
    <w:rsid w:val="00C80B31"/>
    <w:rsid w:val="00C910CC"/>
    <w:rsid w:val="00C93883"/>
    <w:rsid w:val="00C94D26"/>
    <w:rsid w:val="00C96E74"/>
    <w:rsid w:val="00CA1E7E"/>
    <w:rsid w:val="00CA5302"/>
    <w:rsid w:val="00CB0497"/>
    <w:rsid w:val="00CB071A"/>
    <w:rsid w:val="00CB580A"/>
    <w:rsid w:val="00CC5765"/>
    <w:rsid w:val="00CC6DD3"/>
    <w:rsid w:val="00CD1033"/>
    <w:rsid w:val="00CE120F"/>
    <w:rsid w:val="00CE6051"/>
    <w:rsid w:val="00CF0F4F"/>
    <w:rsid w:val="00CF1771"/>
    <w:rsid w:val="00D02796"/>
    <w:rsid w:val="00D061B2"/>
    <w:rsid w:val="00D175FC"/>
    <w:rsid w:val="00D210BE"/>
    <w:rsid w:val="00D222FB"/>
    <w:rsid w:val="00D32C80"/>
    <w:rsid w:val="00D33A3D"/>
    <w:rsid w:val="00D3530D"/>
    <w:rsid w:val="00D43717"/>
    <w:rsid w:val="00D5414E"/>
    <w:rsid w:val="00D6108E"/>
    <w:rsid w:val="00D620AC"/>
    <w:rsid w:val="00D73BC6"/>
    <w:rsid w:val="00D9142D"/>
    <w:rsid w:val="00D93737"/>
    <w:rsid w:val="00DA22B2"/>
    <w:rsid w:val="00DA3542"/>
    <w:rsid w:val="00DA77C7"/>
    <w:rsid w:val="00DB007E"/>
    <w:rsid w:val="00DB030B"/>
    <w:rsid w:val="00DB11E2"/>
    <w:rsid w:val="00DB36AF"/>
    <w:rsid w:val="00DE093B"/>
    <w:rsid w:val="00DF1756"/>
    <w:rsid w:val="00DF1948"/>
    <w:rsid w:val="00DF4A0D"/>
    <w:rsid w:val="00DF63B7"/>
    <w:rsid w:val="00E00308"/>
    <w:rsid w:val="00E00330"/>
    <w:rsid w:val="00E25368"/>
    <w:rsid w:val="00E27996"/>
    <w:rsid w:val="00E3662F"/>
    <w:rsid w:val="00E464ED"/>
    <w:rsid w:val="00E4675A"/>
    <w:rsid w:val="00E46821"/>
    <w:rsid w:val="00E63AC3"/>
    <w:rsid w:val="00E65AFD"/>
    <w:rsid w:val="00E67BB3"/>
    <w:rsid w:val="00E7327C"/>
    <w:rsid w:val="00E737E0"/>
    <w:rsid w:val="00E73CB2"/>
    <w:rsid w:val="00E75692"/>
    <w:rsid w:val="00E8236B"/>
    <w:rsid w:val="00E879C0"/>
    <w:rsid w:val="00E90746"/>
    <w:rsid w:val="00E90FED"/>
    <w:rsid w:val="00E92F4F"/>
    <w:rsid w:val="00E936EB"/>
    <w:rsid w:val="00EA0C0D"/>
    <w:rsid w:val="00EA25A5"/>
    <w:rsid w:val="00EA4C07"/>
    <w:rsid w:val="00EB21F3"/>
    <w:rsid w:val="00EC226C"/>
    <w:rsid w:val="00EC2A4A"/>
    <w:rsid w:val="00EC4370"/>
    <w:rsid w:val="00ED2D52"/>
    <w:rsid w:val="00ED54D3"/>
    <w:rsid w:val="00EF38F5"/>
    <w:rsid w:val="00EF640C"/>
    <w:rsid w:val="00F03146"/>
    <w:rsid w:val="00F0766F"/>
    <w:rsid w:val="00F10305"/>
    <w:rsid w:val="00F15D3F"/>
    <w:rsid w:val="00F20126"/>
    <w:rsid w:val="00F261EB"/>
    <w:rsid w:val="00F267D9"/>
    <w:rsid w:val="00F32AEA"/>
    <w:rsid w:val="00F34CC7"/>
    <w:rsid w:val="00F35FB1"/>
    <w:rsid w:val="00F36295"/>
    <w:rsid w:val="00F406E0"/>
    <w:rsid w:val="00F42F79"/>
    <w:rsid w:val="00F43AB8"/>
    <w:rsid w:val="00F51763"/>
    <w:rsid w:val="00F63383"/>
    <w:rsid w:val="00F77A3A"/>
    <w:rsid w:val="00F81AB0"/>
    <w:rsid w:val="00F9011B"/>
    <w:rsid w:val="00F949FE"/>
    <w:rsid w:val="00F96E6A"/>
    <w:rsid w:val="00FA6476"/>
    <w:rsid w:val="00FA7185"/>
    <w:rsid w:val="00FB2A72"/>
    <w:rsid w:val="00FC0776"/>
    <w:rsid w:val="00FC2279"/>
    <w:rsid w:val="00FC7FD6"/>
    <w:rsid w:val="00FD24DC"/>
    <w:rsid w:val="00FD588E"/>
    <w:rsid w:val="00FD7FDB"/>
    <w:rsid w:val="00FE0763"/>
    <w:rsid w:val="00FE32CB"/>
    <w:rsid w:val="00FE396F"/>
    <w:rsid w:val="00FF1FEA"/>
    <w:rsid w:val="00FF20D1"/>
    <w:rsid w:val="00FF7336"/>
    <w:rsid w:val="00FF742C"/>
    <w:rsid w:val="00FF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82C7A62"/>
  <w15:docId w15:val="{0CD47B41-B90E-415D-B530-44F46468F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7A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5909"/>
    <w:pPr>
      <w:keepNext/>
      <w:keepLines/>
      <w:spacing w:before="300" w:after="100" w:line="480" w:lineRule="auto"/>
      <w:outlineLvl w:val="1"/>
    </w:pPr>
    <w:rPr>
      <w:rFonts w:ascii="Arial" w:eastAsiaTheme="majorEastAsia" w:hAnsi="Arial" w:cstheme="majorBidi"/>
      <w:bCs/>
      <w:i/>
      <w:szCs w:val="26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0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8F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E1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1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5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5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5A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A936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936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936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93658"/>
    <w:rPr>
      <w:rFonts w:ascii="Calibri" w:hAnsi="Calibri" w:cs="Calibri"/>
      <w:noProof/>
      <w:lang w:val="en-US"/>
    </w:rPr>
  </w:style>
  <w:style w:type="paragraph" w:customStyle="1" w:styleId="JCItext">
    <w:name w:val="JCI_text"/>
    <w:basedOn w:val="Normal"/>
    <w:rsid w:val="003F2350"/>
    <w:pPr>
      <w:spacing w:after="0" w:line="480" w:lineRule="auto"/>
      <w:jc w:val="both"/>
    </w:pPr>
    <w:rPr>
      <w:rFonts w:ascii="Arial" w:eastAsia="MS Mincho" w:hAnsi="Arial" w:cs="Arial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C55909"/>
    <w:rPr>
      <w:rFonts w:ascii="Arial" w:eastAsiaTheme="majorEastAsia" w:hAnsi="Arial" w:cstheme="majorBidi"/>
      <w:bCs/>
      <w:i/>
      <w:szCs w:val="26"/>
      <w:lang w:val="en-US" w:eastAsia="ja-JP"/>
    </w:rPr>
  </w:style>
  <w:style w:type="character" w:customStyle="1" w:styleId="apple-converted-space">
    <w:name w:val="apple-converted-space"/>
    <w:basedOn w:val="DefaultParagraphFont"/>
    <w:rsid w:val="00C55909"/>
  </w:style>
  <w:style w:type="character" w:styleId="Hyperlink">
    <w:name w:val="Hyperlink"/>
    <w:basedOn w:val="DefaultParagraphFont"/>
    <w:uiPriority w:val="99"/>
    <w:unhideWhenUsed/>
    <w:rsid w:val="0047799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7799F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7749F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749F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C7749F"/>
    <w:rPr>
      <w:rFonts w:ascii="Times New Roman" w:hAnsi="Times New Roman"/>
      <w:sz w:val="24"/>
    </w:rPr>
  </w:style>
  <w:style w:type="paragraph" w:customStyle="1" w:styleId="MTDisplayEquation">
    <w:name w:val="MTDisplayEquation"/>
    <w:basedOn w:val="Normal"/>
    <w:next w:val="Normal"/>
    <w:link w:val="MTDisplayEquationZchn"/>
    <w:rsid w:val="00C7749F"/>
    <w:pPr>
      <w:shd w:val="clear" w:color="auto" w:fill="FFFFFF"/>
      <w:tabs>
        <w:tab w:val="center" w:pos="4540"/>
        <w:tab w:val="right" w:pos="9080"/>
      </w:tabs>
      <w:spacing w:after="240" w:line="240" w:lineRule="auto"/>
    </w:pPr>
    <w:rPr>
      <w:rFonts w:ascii="Helvetica" w:eastAsia="Times New Roman" w:hAnsi="Helvetica" w:cs="Helvetica"/>
      <w:color w:val="666666"/>
      <w:spacing w:val="2"/>
      <w:sz w:val="20"/>
      <w:szCs w:val="20"/>
      <w:lang w:eastAsia="de-DE"/>
    </w:rPr>
  </w:style>
  <w:style w:type="character" w:customStyle="1" w:styleId="MTDisplayEquationZchn">
    <w:name w:val="MTDisplayEquation Zchn"/>
    <w:basedOn w:val="DefaultParagraphFont"/>
    <w:link w:val="MTDisplayEquation"/>
    <w:rsid w:val="00C7749F"/>
    <w:rPr>
      <w:rFonts w:ascii="Helvetica" w:eastAsia="Times New Roman" w:hAnsi="Helvetica" w:cs="Helvetica"/>
      <w:color w:val="666666"/>
      <w:spacing w:val="2"/>
      <w:sz w:val="20"/>
      <w:szCs w:val="20"/>
      <w:shd w:val="clear" w:color="auto" w:fill="FFFFFF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EA0C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C0D"/>
  </w:style>
  <w:style w:type="character" w:customStyle="1" w:styleId="Heading1Char">
    <w:name w:val="Heading 1 Char"/>
    <w:basedOn w:val="DefaultParagraphFont"/>
    <w:link w:val="Heading1"/>
    <w:uiPriority w:val="9"/>
    <w:rsid w:val="00687A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B385A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EF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EF7"/>
    <w:rPr>
      <w:i/>
      <w:iCs/>
      <w:color w:val="4472C4" w:themeColor="accent1"/>
    </w:rPr>
  </w:style>
  <w:style w:type="paragraph" w:styleId="Revision">
    <w:name w:val="Revision"/>
    <w:hidden/>
    <w:uiPriority w:val="99"/>
    <w:semiHidden/>
    <w:rsid w:val="00342560"/>
    <w:pPr>
      <w:spacing w:after="0" w:line="240" w:lineRule="auto"/>
    </w:pPr>
  </w:style>
  <w:style w:type="paragraph" w:styleId="NoSpacing">
    <w:name w:val="No Spacing"/>
    <w:uiPriority w:val="1"/>
    <w:qFormat/>
    <w:rsid w:val="00D73BC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8A4E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A818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2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7</Words>
  <Characters>3198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</dc:creator>
  <cp:keywords/>
  <dc:description/>
  <cp:lastModifiedBy>Thomas Fink</cp:lastModifiedBy>
  <cp:revision>3</cp:revision>
  <dcterms:created xsi:type="dcterms:W3CDTF">2025-04-02T03:39:00Z</dcterms:created>
  <dcterms:modified xsi:type="dcterms:W3CDTF">2025-04-02T03:45:00Z</dcterms:modified>
</cp:coreProperties>
</file>